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6AE3C" w14:textId="63C1CD86" w:rsidR="005B3CED" w:rsidRPr="00DE03D7" w:rsidRDefault="005B3CED" w:rsidP="005B3CED">
      <w:pPr>
        <w:pStyle w:val="Titre1"/>
      </w:pPr>
      <w:r w:rsidRPr="00DE03D7">
        <w:t xml:space="preserve">Supplemental data 4. Distribution enrichment analysis of </w:t>
      </w:r>
      <w:r w:rsidR="00AA27C1">
        <w:t xml:space="preserve">THE </w:t>
      </w:r>
      <w:r w:rsidRPr="00DE03D7">
        <w:t xml:space="preserve">EV-ATTR Protein Signature </w:t>
      </w:r>
      <w:r w:rsidR="00AA27C1">
        <w:t>IN</w:t>
      </w:r>
      <w:r w:rsidR="00AA27C1" w:rsidRPr="00DE03D7">
        <w:t xml:space="preserve"> </w:t>
      </w:r>
      <w:r w:rsidRPr="00DE03D7">
        <w:t xml:space="preserve">Tissues and Body Fluids. </w:t>
      </w:r>
    </w:p>
    <w:p w14:paraId="4EEEA829" w14:textId="77777777" w:rsidR="005B3CED" w:rsidRPr="00DE03D7" w:rsidRDefault="005B3CED" w:rsidP="005B3CED">
      <w:pPr>
        <w:rPr>
          <w:bCs/>
        </w:rPr>
      </w:pPr>
    </w:p>
    <w:p w14:paraId="11670E17" w14:textId="00923E89" w:rsidR="005B3CED" w:rsidRPr="00DE03D7" w:rsidRDefault="005B3CED" w:rsidP="005B3CED">
      <w:pPr>
        <w:rPr>
          <w:bCs/>
        </w:rPr>
      </w:pPr>
      <w:r w:rsidRPr="00DE03D7">
        <w:rPr>
          <w:bCs/>
        </w:rPr>
        <w:t xml:space="preserve">Circulating EVs represent a complex and heterogeneous system, as they can be derived from any cell or tissue in the body. We tried to characterize the source of the plasma EVs by mapping the tissue and blood distribution of total proteins and </w:t>
      </w:r>
      <w:r w:rsidR="00AA27C1">
        <w:rPr>
          <w:bCs/>
        </w:rPr>
        <w:t xml:space="preserve">the differentially expressed proteins (DEPs) </w:t>
      </w:r>
      <w:r w:rsidRPr="00DE03D7">
        <w:rPr>
          <w:bCs/>
        </w:rPr>
        <w:t>(</w:t>
      </w:r>
      <w:r w:rsidRPr="00DE03D7">
        <w:rPr>
          <w:bCs/>
          <w:highlight w:val="green"/>
        </w:rPr>
        <w:t xml:space="preserve">Figure </w:t>
      </w:r>
      <w:r w:rsidR="00FA3DE8" w:rsidRPr="00DE03D7">
        <w:rPr>
          <w:bCs/>
          <w:highlight w:val="green"/>
        </w:rPr>
        <w:t>S4</w:t>
      </w:r>
      <w:r w:rsidRPr="00DE03D7">
        <w:rPr>
          <w:bCs/>
          <w:highlight w:val="green"/>
        </w:rPr>
        <w:t>A and B</w:t>
      </w:r>
      <w:r w:rsidRPr="00DE03D7">
        <w:rPr>
          <w:bCs/>
        </w:rPr>
        <w:t xml:space="preserve">, respectively). Most of the proteins </w:t>
      </w:r>
      <w:r w:rsidR="00AA27C1">
        <w:rPr>
          <w:bCs/>
        </w:rPr>
        <w:t>were</w:t>
      </w:r>
      <w:r w:rsidR="00AA27C1" w:rsidRPr="00DE03D7">
        <w:rPr>
          <w:bCs/>
        </w:rPr>
        <w:t xml:space="preserve"> </w:t>
      </w:r>
      <w:r w:rsidRPr="00DE03D7">
        <w:rPr>
          <w:bCs/>
        </w:rPr>
        <w:t>present in the blood</w:t>
      </w:r>
      <w:r w:rsidR="00AA27C1">
        <w:rPr>
          <w:bCs/>
        </w:rPr>
        <w:t xml:space="preserve">, </w:t>
      </w:r>
      <w:r w:rsidRPr="00DE03D7">
        <w:rPr>
          <w:bCs/>
        </w:rPr>
        <w:t>the heart</w:t>
      </w:r>
      <w:r w:rsidR="00AA27C1">
        <w:rPr>
          <w:bCs/>
        </w:rPr>
        <w:t>,</w:t>
      </w:r>
      <w:r w:rsidRPr="00DE03D7">
        <w:rPr>
          <w:bCs/>
        </w:rPr>
        <w:t xml:space="preserve"> and several other organs commonly infiltrated by amyloid fibrils, such as the peripheral nervous system, liver, and kidney.</w:t>
      </w:r>
      <w:r w:rsidR="00B16C62" w:rsidRPr="00DE03D7">
        <w:rPr>
          <w:bCs/>
        </w:rPr>
        <w:fldChar w:fldCharType="begin"/>
      </w:r>
      <w:r w:rsidR="00B16C62" w:rsidRPr="00DE03D7">
        <w:rPr>
          <w:bCs/>
        </w:rPr>
        <w:instrText xml:space="preserve"> ADDIN ZOTERO_ITEM CSL_CITATION {"citationID":"k3lmMdrc","properties":{"formattedCitation":"\\super 1\\nosupersub{}","plainCitation":"1","noteIndex":0},"citationItems":[{"id":2666,"uris":["http://zotero.org/users/3167224/items/HWHYMXZ7"],"itemData":{"id":2666,"type":"article-journal","abstract":"Amyloidoses are a group of disorders in which soluble proteins aggregate and deposit extracellularly in tissues as insoluble fibrils, causing organ dysfunction. Clinical management depends on the subtype of the protein deposited and the affected organs. Systemic amyloidosis may stem from anomalous proteins, such as immunoglobulin light chains or serum amyloid proteins in chronic inflammation or may arise from hereditary disorders. Hereditary amyloidosis consists of a group of rare conditions that do not respond to chemotherapy, hence the identification of the amyloid subtype is essential for diagnosis, prognosis, and treatment. The kidney is the organ most frequently involved in systemic amyloidosis. Renal amyloidosis is characterized by acellular pathologic Congo red-positive deposition of amyloid fibrils in glomeruli, vessels, and/or interstitium. This disease manifests with heavy proteinuria, nephrotic syndrome, and progression to end-stage kidney failure. In some situations, it is not possible to identify the amyloid subtype using immunodetection methods, so the diagnosis remains indeterminate. In cases where hereditary amyloidosis is suspected or cannot be excluded, genetic testing should be considered. Of note, laser microdissection/mass spectrometry is currently the gold standard for accurate diagnosis of amyloidosis, especially in inconclusive cases. This article reviews the clinical manifestations and the current diagnostic landscape of renal amyloidosis.","container-title":"Brazilian Journal of Medical and Biological Research = Revista Brasileira De Pesquisas Medicas E Biologicas","DOI":"10.1590/1414-431X2022e12284","ISSN":"1414-431X","journalAbbreviation":"Braz J Med Biol Res","language":"eng","note":"PMID: 36197414\nPMCID: PMC9529046","page":"e12284","source":"PubMed","title":"Renal amyloidosis: a new time for a complete diagnosis","title-short":"Renal amyloidosis","volume":"55","author":[{"family":"Feitosa","given":"V. A."},{"family":"Neves","given":"P. D. M. M."},{"family":"Jorge","given":"L. B."},{"family":"Noronha","given":"I. L."},{"family":"Onuchic","given":"L. F."}],"issued":{"date-parts":[["2022"]]}}}],"schema":"https://github.com/citation-style-language/schema/raw/master/csl-citation.json"} </w:instrText>
      </w:r>
      <w:r w:rsidR="00B16C62" w:rsidRPr="00DE03D7">
        <w:rPr>
          <w:bCs/>
        </w:rPr>
        <w:fldChar w:fldCharType="separate"/>
      </w:r>
      <w:r w:rsidR="00B16C62" w:rsidRPr="00DE03D7">
        <w:rPr>
          <w:vertAlign w:val="superscript"/>
        </w:rPr>
        <w:t>1</w:t>
      </w:r>
      <w:r w:rsidR="00B16C62" w:rsidRPr="00DE03D7">
        <w:rPr>
          <w:bCs/>
        </w:rPr>
        <w:fldChar w:fldCharType="end"/>
      </w:r>
      <w:r w:rsidR="00B16C62" w:rsidRPr="00DE03D7">
        <w:rPr>
          <w:bCs/>
        </w:rPr>
        <w:t xml:space="preserve"> </w:t>
      </w:r>
      <w:r w:rsidRPr="00DE03D7">
        <w:rPr>
          <w:bCs/>
        </w:rPr>
        <w:t xml:space="preserve">Thus, plasma EV proteins </w:t>
      </w:r>
      <w:r w:rsidR="00AA27C1">
        <w:rPr>
          <w:bCs/>
        </w:rPr>
        <w:t>might</w:t>
      </w:r>
      <w:r w:rsidR="00AA27C1" w:rsidRPr="00DE03D7">
        <w:rPr>
          <w:bCs/>
        </w:rPr>
        <w:t xml:space="preserve"> </w:t>
      </w:r>
      <w:r w:rsidRPr="00DE03D7">
        <w:rPr>
          <w:bCs/>
        </w:rPr>
        <w:t xml:space="preserve">reflect the protein content of the main target organs </w:t>
      </w:r>
      <w:r w:rsidR="00AA27C1">
        <w:rPr>
          <w:bCs/>
        </w:rPr>
        <w:t>in</w:t>
      </w:r>
      <w:r w:rsidR="00AA27C1" w:rsidRPr="00DE03D7">
        <w:rPr>
          <w:bCs/>
        </w:rPr>
        <w:t xml:space="preserve"> </w:t>
      </w:r>
      <w:r w:rsidRPr="00DE03D7">
        <w:rPr>
          <w:bCs/>
        </w:rPr>
        <w:t>the amyloidogenic process.</w:t>
      </w:r>
    </w:p>
    <w:p w14:paraId="114E743B" w14:textId="09CDB74E" w:rsidR="00303AB8" w:rsidRPr="00DE03D7" w:rsidRDefault="00303AB8" w:rsidP="005B3CED">
      <w:pPr>
        <w:rPr>
          <w:bCs/>
        </w:rPr>
      </w:pPr>
    </w:p>
    <w:p w14:paraId="33FDE3D5" w14:textId="3EE24E4C" w:rsidR="00303AB8" w:rsidRPr="00DE03D7" w:rsidRDefault="00303AB8" w:rsidP="005B3CED">
      <w:pPr>
        <w:rPr>
          <w:bCs/>
        </w:rPr>
      </w:pPr>
      <w:r w:rsidRPr="00DE03D7">
        <w:rPr>
          <w:bCs/>
          <w:noProof/>
        </w:rPr>
        <w:drawing>
          <wp:inline distT="0" distB="0" distL="0" distR="0" wp14:anchorId="7F0600FF" wp14:editId="4629527C">
            <wp:extent cx="5760000" cy="3237746"/>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3237746"/>
                    </a:xfrm>
                    <a:prstGeom prst="rect">
                      <a:avLst/>
                    </a:prstGeom>
                    <a:noFill/>
                  </pic:spPr>
                </pic:pic>
              </a:graphicData>
            </a:graphic>
          </wp:inline>
        </w:drawing>
      </w:r>
    </w:p>
    <w:p w14:paraId="06131434" w14:textId="3EE4F568" w:rsidR="005B3CED" w:rsidRPr="00DE03D7" w:rsidRDefault="005B3CED" w:rsidP="00303AB8">
      <w:pPr>
        <w:rPr>
          <w:b/>
        </w:rPr>
      </w:pPr>
      <w:r w:rsidRPr="00DE03D7">
        <w:t xml:space="preserve">Fig </w:t>
      </w:r>
      <w:r w:rsidR="00FA3DE8" w:rsidRPr="00DE03D7">
        <w:t>S4</w:t>
      </w:r>
      <w:r w:rsidRPr="00DE03D7">
        <w:t xml:space="preserve">. Heat maps representing the landscape of tissue/blood cell origins among </w:t>
      </w:r>
      <w:r w:rsidR="00AA27C1">
        <w:t xml:space="preserve">plasma </w:t>
      </w:r>
      <w:r w:rsidRPr="00DE03D7">
        <w:t>EV</w:t>
      </w:r>
      <w:r w:rsidR="00AA27C1">
        <w:t xml:space="preserve"> </w:t>
      </w:r>
      <w:r w:rsidRPr="00DE03D7">
        <w:t>samples for (A) all quantified proteins (337</w:t>
      </w:r>
      <w:r w:rsidR="00AA27C1">
        <w:t xml:space="preserve"> of the </w:t>
      </w:r>
      <w:r w:rsidRPr="00DE03D7">
        <w:t xml:space="preserve">448 proteins mapped in STRING), (B) EV proteins </w:t>
      </w:r>
      <w:r w:rsidR="00AA27C1">
        <w:t>in</w:t>
      </w:r>
      <w:r w:rsidRPr="00DE03D7">
        <w:t xml:space="preserve"> the ATTR signature</w:t>
      </w:r>
      <w:r w:rsidRPr="00DE03D7" w:rsidDel="00BA68DE">
        <w:t xml:space="preserve"> </w:t>
      </w:r>
      <w:r w:rsidRPr="00DE03D7">
        <w:t>(89</w:t>
      </w:r>
      <w:r w:rsidR="00AA27C1">
        <w:t xml:space="preserve"> of the </w:t>
      </w:r>
      <w:r w:rsidRPr="00DE03D7">
        <w:t>117 of DEP</w:t>
      </w:r>
      <w:r w:rsidR="00AA27C1">
        <w:t>s</w:t>
      </w:r>
      <w:r w:rsidRPr="00DE03D7">
        <w:t xml:space="preserve"> mapped in STRING).</w:t>
      </w:r>
      <w:r w:rsidR="00AA27C1">
        <w:t xml:space="preserve"> The h</w:t>
      </w:r>
      <w:r w:rsidRPr="00DE03D7">
        <w:t xml:space="preserve">eat </w:t>
      </w:r>
      <w:r w:rsidR="00AA27C1">
        <w:t>m</w:t>
      </w:r>
      <w:r w:rsidRPr="00DE03D7">
        <w:t xml:space="preserve">aps were </w:t>
      </w:r>
      <w:r w:rsidR="00AA27C1">
        <w:t>plotted using</w:t>
      </w:r>
      <w:r w:rsidRPr="00DE03D7">
        <w:t xml:space="preserve"> </w:t>
      </w:r>
      <w:proofErr w:type="spellStart"/>
      <w:r w:rsidRPr="00DE03D7">
        <w:t>Funrich</w:t>
      </w:r>
      <w:proofErr w:type="spellEnd"/>
      <w:r w:rsidRPr="00DE03D7">
        <w:t xml:space="preserve"> software </w:t>
      </w:r>
      <w:r w:rsidR="00AA27C1">
        <w:t>and</w:t>
      </w:r>
      <w:r w:rsidR="00AA27C1" w:rsidRPr="00DE03D7">
        <w:t xml:space="preserve"> </w:t>
      </w:r>
      <w:r w:rsidR="005D1A2D" w:rsidRPr="00DE03D7">
        <w:t>STRING</w:t>
      </w:r>
      <w:r w:rsidRPr="00DE03D7">
        <w:t xml:space="preserve"> data (</w:t>
      </w:r>
      <w:proofErr w:type="spellStart"/>
      <w:r w:rsidRPr="00DE03D7">
        <w:t>StringApp</w:t>
      </w:r>
      <w:proofErr w:type="spellEnd"/>
      <w:r w:rsidRPr="00DE03D7">
        <w:t xml:space="preserve"> </w:t>
      </w:r>
      <w:proofErr w:type="spellStart"/>
      <w:r w:rsidRPr="00DE03D7">
        <w:t>v2.1.1</w:t>
      </w:r>
      <w:proofErr w:type="spellEnd"/>
      <w:r w:rsidRPr="00DE03D7">
        <w:t>)</w:t>
      </w:r>
      <w:r w:rsidR="00AA27C1">
        <w:t xml:space="preserve">. The </w:t>
      </w:r>
      <w:r w:rsidRPr="00DE03D7">
        <w:t xml:space="preserve">Z-score was calculated </w:t>
      </w:r>
      <w:r w:rsidR="00AA27C1">
        <w:t>from</w:t>
      </w:r>
      <w:r w:rsidRPr="00DE03D7">
        <w:t xml:space="preserve"> the </w:t>
      </w:r>
      <w:r w:rsidR="005D1A2D" w:rsidRPr="00DE03D7">
        <w:t>STRING</w:t>
      </w:r>
      <w:r w:rsidRPr="00DE03D7">
        <w:t xml:space="preserve"> confidence score from the </w:t>
      </w:r>
      <w:r w:rsidR="00AA27C1" w:rsidRPr="00DE03D7">
        <w:t xml:space="preserve">Compartments </w:t>
      </w:r>
      <w:r w:rsidRPr="00DE03D7">
        <w:t>database (</w:t>
      </w:r>
      <w:r w:rsidR="00AA27C1" w:rsidRPr="000129BE">
        <w:t>https://compartments.jensenlab.org/</w:t>
      </w:r>
      <w:r w:rsidR="00AA27C1" w:rsidRPr="00AA27C1">
        <w:t>search</w:t>
      </w:r>
      <w:r w:rsidRPr="00DE03D7">
        <w:t>)</w:t>
      </w:r>
      <w:r w:rsidR="00AA27C1">
        <w:t>; a</w:t>
      </w:r>
      <w:r w:rsidRPr="00DE03D7">
        <w:t xml:space="preserve"> higher score means a higher </w:t>
      </w:r>
      <w:r w:rsidR="00AA27C1">
        <w:t xml:space="preserve">degree of </w:t>
      </w:r>
      <w:r w:rsidRPr="00DE03D7">
        <w:t>confidence.)</w:t>
      </w:r>
    </w:p>
    <w:p w14:paraId="75A90D72" w14:textId="77777777" w:rsidR="005B3CED" w:rsidRPr="00DE03D7" w:rsidRDefault="005B3CED" w:rsidP="00A46E8D">
      <w:pPr>
        <w:spacing w:after="160" w:line="278" w:lineRule="auto"/>
        <w:rPr>
          <w:rFonts w:asciiTheme="majorHAnsi" w:eastAsiaTheme="majorEastAsia" w:hAnsiTheme="majorHAnsi" w:cstheme="majorBidi"/>
          <w:b/>
          <w:caps/>
          <w:sz w:val="28"/>
          <w:szCs w:val="40"/>
        </w:rPr>
      </w:pPr>
    </w:p>
    <w:p w14:paraId="1C064F24" w14:textId="3916D585" w:rsidR="00415409" w:rsidRPr="00DE03D7" w:rsidRDefault="00415409" w:rsidP="00E00270">
      <w:pPr>
        <w:rPr>
          <w:lang w:eastAsia="en-GB"/>
        </w:rPr>
      </w:pPr>
    </w:p>
    <w:p w14:paraId="3C0A270F" w14:textId="31B1EC5D" w:rsidR="00415409" w:rsidRPr="00DE03D7" w:rsidRDefault="00415409" w:rsidP="00994A3C">
      <w:pPr>
        <w:pStyle w:val="Titre4"/>
        <w:rPr>
          <w:b/>
          <w:bCs/>
          <w:i w:val="0"/>
          <w:iCs w:val="0"/>
          <w:color w:val="auto"/>
          <w:lang w:eastAsia="en-GB"/>
        </w:rPr>
      </w:pPr>
      <w:r w:rsidRPr="00DE03D7">
        <w:rPr>
          <w:b/>
          <w:bCs/>
          <w:i w:val="0"/>
          <w:iCs w:val="0"/>
          <w:color w:val="auto"/>
          <w:lang w:eastAsia="en-GB"/>
        </w:rPr>
        <w:t>References</w:t>
      </w:r>
    </w:p>
    <w:p w14:paraId="3B8190EE" w14:textId="77777777" w:rsidR="00B16C62" w:rsidRPr="00DE03D7" w:rsidRDefault="00415409" w:rsidP="00B16C62">
      <w:pPr>
        <w:pStyle w:val="Bibliographie"/>
        <w:rPr>
          <w:sz w:val="20"/>
        </w:rPr>
      </w:pPr>
      <w:r w:rsidRPr="00DE03D7">
        <w:rPr>
          <w:sz w:val="20"/>
          <w:szCs w:val="20"/>
        </w:rPr>
        <w:fldChar w:fldCharType="begin"/>
      </w:r>
      <w:r w:rsidR="00303AB8" w:rsidRPr="00DE03D7">
        <w:rPr>
          <w:sz w:val="20"/>
          <w:szCs w:val="20"/>
        </w:rPr>
        <w:instrText xml:space="preserve"> ADDIN ZOTERO_BIBL {"uncited":[],"omitted":[],"custom":[]} CSL_BIBLIOGRAPHY </w:instrText>
      </w:r>
      <w:r w:rsidRPr="00DE03D7">
        <w:rPr>
          <w:sz w:val="20"/>
          <w:szCs w:val="20"/>
        </w:rPr>
        <w:fldChar w:fldCharType="separate"/>
      </w:r>
      <w:r w:rsidR="00B16C62" w:rsidRPr="00DE03D7">
        <w:rPr>
          <w:sz w:val="20"/>
        </w:rPr>
        <w:t xml:space="preserve">1. Feitosa VA, Neves PDMM, Jorge LB, Noronha IL, Onuchic LF. Renal amyloidosis: a new time for a complete diagnosis. </w:t>
      </w:r>
      <w:r w:rsidR="00B16C62" w:rsidRPr="00DE03D7">
        <w:rPr>
          <w:i/>
          <w:iCs/>
          <w:sz w:val="20"/>
        </w:rPr>
        <w:t>Braz J Med Biol Res</w:t>
      </w:r>
      <w:r w:rsidR="00B16C62" w:rsidRPr="00DE03D7">
        <w:rPr>
          <w:sz w:val="20"/>
        </w:rPr>
        <w:t>. 2022;55:e12284.</w:t>
      </w:r>
    </w:p>
    <w:p w14:paraId="5A99D839" w14:textId="2BF127EA" w:rsidR="00E00270" w:rsidRPr="00DE03D7" w:rsidRDefault="00415409" w:rsidP="00110647">
      <w:pPr>
        <w:pStyle w:val="Bibliographie"/>
        <w:spacing w:line="276" w:lineRule="auto"/>
        <w:rPr>
          <w:sz w:val="20"/>
          <w:szCs w:val="20"/>
        </w:rPr>
      </w:pPr>
      <w:r w:rsidRPr="00DE03D7">
        <w:rPr>
          <w:sz w:val="20"/>
          <w:szCs w:val="20"/>
        </w:rPr>
        <w:fldChar w:fldCharType="end"/>
      </w:r>
    </w:p>
    <w:sectPr w:rsidR="00E00270" w:rsidRPr="00DE03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F326B8" w14:textId="77777777" w:rsidR="00073E49" w:rsidRPr="00DE03D7" w:rsidRDefault="00073E49" w:rsidP="008153CF">
      <w:r w:rsidRPr="00DE03D7">
        <w:separator/>
      </w:r>
    </w:p>
  </w:endnote>
  <w:endnote w:type="continuationSeparator" w:id="0">
    <w:p w14:paraId="1E57D382" w14:textId="77777777" w:rsidR="00073E49" w:rsidRPr="00DE03D7" w:rsidRDefault="00073E49" w:rsidP="008153CF">
      <w:r w:rsidRPr="00DE03D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DBCE86" w14:textId="77777777" w:rsidR="00073E49" w:rsidRPr="00DE03D7" w:rsidRDefault="00073E49" w:rsidP="008153CF">
      <w:r w:rsidRPr="00DE03D7">
        <w:separator/>
      </w:r>
    </w:p>
  </w:footnote>
  <w:footnote w:type="continuationSeparator" w:id="0">
    <w:p w14:paraId="191EEA9F" w14:textId="77777777" w:rsidR="00073E49" w:rsidRPr="00DE03D7" w:rsidRDefault="00073E49" w:rsidP="008153CF">
      <w:r w:rsidRPr="00DE03D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62043"/>
    <w:multiLevelType w:val="hybridMultilevel"/>
    <w:tmpl w:val="D9A2A42E"/>
    <w:lvl w:ilvl="0" w:tplc="4CA8336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3BC10B1"/>
    <w:multiLevelType w:val="hybridMultilevel"/>
    <w:tmpl w:val="32FEA022"/>
    <w:lvl w:ilvl="0" w:tplc="A6CEBFD2">
      <w:start w:val="1"/>
      <w:numFmt w:val="bullet"/>
      <w:lvlText w:val="•"/>
      <w:lvlJc w:val="left"/>
      <w:pPr>
        <w:tabs>
          <w:tab w:val="num" w:pos="720"/>
        </w:tabs>
        <w:ind w:left="720" w:hanging="360"/>
      </w:pPr>
      <w:rPr>
        <w:rFonts w:ascii="Arial" w:hAnsi="Arial" w:hint="default"/>
      </w:rPr>
    </w:lvl>
    <w:lvl w:ilvl="1" w:tplc="57E6ABE0" w:tentative="1">
      <w:start w:val="1"/>
      <w:numFmt w:val="bullet"/>
      <w:lvlText w:val="•"/>
      <w:lvlJc w:val="left"/>
      <w:pPr>
        <w:tabs>
          <w:tab w:val="num" w:pos="1440"/>
        </w:tabs>
        <w:ind w:left="1440" w:hanging="360"/>
      </w:pPr>
      <w:rPr>
        <w:rFonts w:ascii="Arial" w:hAnsi="Arial" w:hint="default"/>
      </w:rPr>
    </w:lvl>
    <w:lvl w:ilvl="2" w:tplc="34F64A74" w:tentative="1">
      <w:start w:val="1"/>
      <w:numFmt w:val="bullet"/>
      <w:lvlText w:val="•"/>
      <w:lvlJc w:val="left"/>
      <w:pPr>
        <w:tabs>
          <w:tab w:val="num" w:pos="2160"/>
        </w:tabs>
        <w:ind w:left="2160" w:hanging="360"/>
      </w:pPr>
      <w:rPr>
        <w:rFonts w:ascii="Arial" w:hAnsi="Arial" w:hint="default"/>
      </w:rPr>
    </w:lvl>
    <w:lvl w:ilvl="3" w:tplc="BF0E321E" w:tentative="1">
      <w:start w:val="1"/>
      <w:numFmt w:val="bullet"/>
      <w:lvlText w:val="•"/>
      <w:lvlJc w:val="left"/>
      <w:pPr>
        <w:tabs>
          <w:tab w:val="num" w:pos="2880"/>
        </w:tabs>
        <w:ind w:left="2880" w:hanging="360"/>
      </w:pPr>
      <w:rPr>
        <w:rFonts w:ascii="Arial" w:hAnsi="Arial" w:hint="default"/>
      </w:rPr>
    </w:lvl>
    <w:lvl w:ilvl="4" w:tplc="FF145290" w:tentative="1">
      <w:start w:val="1"/>
      <w:numFmt w:val="bullet"/>
      <w:lvlText w:val="•"/>
      <w:lvlJc w:val="left"/>
      <w:pPr>
        <w:tabs>
          <w:tab w:val="num" w:pos="3600"/>
        </w:tabs>
        <w:ind w:left="3600" w:hanging="360"/>
      </w:pPr>
      <w:rPr>
        <w:rFonts w:ascii="Arial" w:hAnsi="Arial" w:hint="default"/>
      </w:rPr>
    </w:lvl>
    <w:lvl w:ilvl="5" w:tplc="DB8ADA76" w:tentative="1">
      <w:start w:val="1"/>
      <w:numFmt w:val="bullet"/>
      <w:lvlText w:val="•"/>
      <w:lvlJc w:val="left"/>
      <w:pPr>
        <w:tabs>
          <w:tab w:val="num" w:pos="4320"/>
        </w:tabs>
        <w:ind w:left="4320" w:hanging="360"/>
      </w:pPr>
      <w:rPr>
        <w:rFonts w:ascii="Arial" w:hAnsi="Arial" w:hint="default"/>
      </w:rPr>
    </w:lvl>
    <w:lvl w:ilvl="6" w:tplc="7CF2C89E" w:tentative="1">
      <w:start w:val="1"/>
      <w:numFmt w:val="bullet"/>
      <w:lvlText w:val="•"/>
      <w:lvlJc w:val="left"/>
      <w:pPr>
        <w:tabs>
          <w:tab w:val="num" w:pos="5040"/>
        </w:tabs>
        <w:ind w:left="5040" w:hanging="360"/>
      </w:pPr>
      <w:rPr>
        <w:rFonts w:ascii="Arial" w:hAnsi="Arial" w:hint="default"/>
      </w:rPr>
    </w:lvl>
    <w:lvl w:ilvl="7" w:tplc="0DC453DC" w:tentative="1">
      <w:start w:val="1"/>
      <w:numFmt w:val="bullet"/>
      <w:lvlText w:val="•"/>
      <w:lvlJc w:val="left"/>
      <w:pPr>
        <w:tabs>
          <w:tab w:val="num" w:pos="5760"/>
        </w:tabs>
        <w:ind w:left="5760" w:hanging="360"/>
      </w:pPr>
      <w:rPr>
        <w:rFonts w:ascii="Arial" w:hAnsi="Arial" w:hint="default"/>
      </w:rPr>
    </w:lvl>
    <w:lvl w:ilvl="8" w:tplc="712C2B6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64434E"/>
    <w:multiLevelType w:val="hybridMultilevel"/>
    <w:tmpl w:val="D99A9E2A"/>
    <w:lvl w:ilvl="0" w:tplc="2E3AAFB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3C2B7B5B"/>
    <w:multiLevelType w:val="hybridMultilevel"/>
    <w:tmpl w:val="1B3669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B238A7"/>
    <w:multiLevelType w:val="hybridMultilevel"/>
    <w:tmpl w:val="3A24CA2C"/>
    <w:lvl w:ilvl="0" w:tplc="9F8C5898">
      <w:start w:val="1"/>
      <w:numFmt w:val="bullet"/>
      <w:lvlText w:val="•"/>
      <w:lvlJc w:val="left"/>
      <w:pPr>
        <w:tabs>
          <w:tab w:val="num" w:pos="720"/>
        </w:tabs>
        <w:ind w:left="720" w:hanging="360"/>
      </w:pPr>
      <w:rPr>
        <w:rFonts w:ascii="Arial" w:hAnsi="Arial" w:hint="default"/>
      </w:rPr>
    </w:lvl>
    <w:lvl w:ilvl="1" w:tplc="47B4147E" w:tentative="1">
      <w:start w:val="1"/>
      <w:numFmt w:val="bullet"/>
      <w:lvlText w:val="•"/>
      <w:lvlJc w:val="left"/>
      <w:pPr>
        <w:tabs>
          <w:tab w:val="num" w:pos="1440"/>
        </w:tabs>
        <w:ind w:left="1440" w:hanging="360"/>
      </w:pPr>
      <w:rPr>
        <w:rFonts w:ascii="Arial" w:hAnsi="Arial" w:hint="default"/>
      </w:rPr>
    </w:lvl>
    <w:lvl w:ilvl="2" w:tplc="8E4C8EEC" w:tentative="1">
      <w:start w:val="1"/>
      <w:numFmt w:val="bullet"/>
      <w:lvlText w:val="•"/>
      <w:lvlJc w:val="left"/>
      <w:pPr>
        <w:tabs>
          <w:tab w:val="num" w:pos="2160"/>
        </w:tabs>
        <w:ind w:left="2160" w:hanging="360"/>
      </w:pPr>
      <w:rPr>
        <w:rFonts w:ascii="Arial" w:hAnsi="Arial" w:hint="default"/>
      </w:rPr>
    </w:lvl>
    <w:lvl w:ilvl="3" w:tplc="6EAAF162" w:tentative="1">
      <w:start w:val="1"/>
      <w:numFmt w:val="bullet"/>
      <w:lvlText w:val="•"/>
      <w:lvlJc w:val="left"/>
      <w:pPr>
        <w:tabs>
          <w:tab w:val="num" w:pos="2880"/>
        </w:tabs>
        <w:ind w:left="2880" w:hanging="360"/>
      </w:pPr>
      <w:rPr>
        <w:rFonts w:ascii="Arial" w:hAnsi="Arial" w:hint="default"/>
      </w:rPr>
    </w:lvl>
    <w:lvl w:ilvl="4" w:tplc="F0E8736C" w:tentative="1">
      <w:start w:val="1"/>
      <w:numFmt w:val="bullet"/>
      <w:lvlText w:val="•"/>
      <w:lvlJc w:val="left"/>
      <w:pPr>
        <w:tabs>
          <w:tab w:val="num" w:pos="3600"/>
        </w:tabs>
        <w:ind w:left="3600" w:hanging="360"/>
      </w:pPr>
      <w:rPr>
        <w:rFonts w:ascii="Arial" w:hAnsi="Arial" w:hint="default"/>
      </w:rPr>
    </w:lvl>
    <w:lvl w:ilvl="5" w:tplc="653C31D6" w:tentative="1">
      <w:start w:val="1"/>
      <w:numFmt w:val="bullet"/>
      <w:lvlText w:val="•"/>
      <w:lvlJc w:val="left"/>
      <w:pPr>
        <w:tabs>
          <w:tab w:val="num" w:pos="4320"/>
        </w:tabs>
        <w:ind w:left="4320" w:hanging="360"/>
      </w:pPr>
      <w:rPr>
        <w:rFonts w:ascii="Arial" w:hAnsi="Arial" w:hint="default"/>
      </w:rPr>
    </w:lvl>
    <w:lvl w:ilvl="6" w:tplc="5E5AFDCC" w:tentative="1">
      <w:start w:val="1"/>
      <w:numFmt w:val="bullet"/>
      <w:lvlText w:val="•"/>
      <w:lvlJc w:val="left"/>
      <w:pPr>
        <w:tabs>
          <w:tab w:val="num" w:pos="5040"/>
        </w:tabs>
        <w:ind w:left="5040" w:hanging="360"/>
      </w:pPr>
      <w:rPr>
        <w:rFonts w:ascii="Arial" w:hAnsi="Arial" w:hint="default"/>
      </w:rPr>
    </w:lvl>
    <w:lvl w:ilvl="7" w:tplc="08B673FE" w:tentative="1">
      <w:start w:val="1"/>
      <w:numFmt w:val="bullet"/>
      <w:lvlText w:val="•"/>
      <w:lvlJc w:val="left"/>
      <w:pPr>
        <w:tabs>
          <w:tab w:val="num" w:pos="5760"/>
        </w:tabs>
        <w:ind w:left="5760" w:hanging="360"/>
      </w:pPr>
      <w:rPr>
        <w:rFonts w:ascii="Arial" w:hAnsi="Arial" w:hint="default"/>
      </w:rPr>
    </w:lvl>
    <w:lvl w:ilvl="8" w:tplc="62966A2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1EA39A8"/>
    <w:multiLevelType w:val="hybridMultilevel"/>
    <w:tmpl w:val="545E29B2"/>
    <w:lvl w:ilvl="0" w:tplc="8D6C0222">
      <w:start w:val="45"/>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2071CC2"/>
    <w:multiLevelType w:val="hybridMultilevel"/>
    <w:tmpl w:val="CF0EE0BC"/>
    <w:lvl w:ilvl="0" w:tplc="2D963FC6">
      <w:start w:val="1"/>
      <w:numFmt w:val="lowerLetter"/>
      <w:pStyle w:val="Titre3"/>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1C2883"/>
    <w:multiLevelType w:val="hybridMultilevel"/>
    <w:tmpl w:val="ABE4BC38"/>
    <w:lvl w:ilvl="0" w:tplc="4DCE4054">
      <w:start w:val="1"/>
      <w:numFmt w:val="decimal"/>
      <w:lvlText w:val="%1)"/>
      <w:lvlJc w:val="left"/>
      <w:pPr>
        <w:ind w:left="1080" w:hanging="360"/>
      </w:pPr>
    </w:lvl>
    <w:lvl w:ilvl="1" w:tplc="37AC2594">
      <w:start w:val="1"/>
      <w:numFmt w:val="decimal"/>
      <w:lvlText w:val="%2)"/>
      <w:lvlJc w:val="left"/>
      <w:pPr>
        <w:ind w:left="1080" w:hanging="360"/>
      </w:pPr>
    </w:lvl>
    <w:lvl w:ilvl="2" w:tplc="F118C8A0">
      <w:start w:val="1"/>
      <w:numFmt w:val="decimal"/>
      <w:lvlText w:val="%3)"/>
      <w:lvlJc w:val="left"/>
      <w:pPr>
        <w:ind w:left="1080" w:hanging="360"/>
      </w:pPr>
    </w:lvl>
    <w:lvl w:ilvl="3" w:tplc="565A3AC8">
      <w:start w:val="1"/>
      <w:numFmt w:val="decimal"/>
      <w:lvlText w:val="%4)"/>
      <w:lvlJc w:val="left"/>
      <w:pPr>
        <w:ind w:left="1080" w:hanging="360"/>
      </w:pPr>
    </w:lvl>
    <w:lvl w:ilvl="4" w:tplc="6596C03C">
      <w:start w:val="1"/>
      <w:numFmt w:val="decimal"/>
      <w:lvlText w:val="%5)"/>
      <w:lvlJc w:val="left"/>
      <w:pPr>
        <w:ind w:left="1080" w:hanging="360"/>
      </w:pPr>
    </w:lvl>
    <w:lvl w:ilvl="5" w:tplc="385210C4">
      <w:start w:val="1"/>
      <w:numFmt w:val="decimal"/>
      <w:lvlText w:val="%6)"/>
      <w:lvlJc w:val="left"/>
      <w:pPr>
        <w:ind w:left="1080" w:hanging="360"/>
      </w:pPr>
    </w:lvl>
    <w:lvl w:ilvl="6" w:tplc="90C0C00A">
      <w:start w:val="1"/>
      <w:numFmt w:val="decimal"/>
      <w:lvlText w:val="%7)"/>
      <w:lvlJc w:val="left"/>
      <w:pPr>
        <w:ind w:left="1080" w:hanging="360"/>
      </w:pPr>
    </w:lvl>
    <w:lvl w:ilvl="7" w:tplc="C19E3C38">
      <w:start w:val="1"/>
      <w:numFmt w:val="decimal"/>
      <w:lvlText w:val="%8)"/>
      <w:lvlJc w:val="left"/>
      <w:pPr>
        <w:ind w:left="1080" w:hanging="360"/>
      </w:pPr>
    </w:lvl>
    <w:lvl w:ilvl="8" w:tplc="9A5EB60A">
      <w:start w:val="1"/>
      <w:numFmt w:val="decimal"/>
      <w:lvlText w:val="%9)"/>
      <w:lvlJc w:val="left"/>
      <w:pPr>
        <w:ind w:left="1080" w:hanging="360"/>
      </w:pPr>
    </w:lvl>
  </w:abstractNum>
  <w:abstractNum w:abstractNumId="8" w15:restartNumberingAfterBreak="0">
    <w:nsid w:val="56C75223"/>
    <w:multiLevelType w:val="hybridMultilevel"/>
    <w:tmpl w:val="0C465B4E"/>
    <w:lvl w:ilvl="0" w:tplc="6F325DB0">
      <w:start w:val="1"/>
      <w:numFmt w:val="decimal"/>
      <w:pStyle w:val="Titre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8207FA0"/>
    <w:multiLevelType w:val="hybridMultilevel"/>
    <w:tmpl w:val="DE52B2FC"/>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63C67C63"/>
    <w:multiLevelType w:val="hybridMultilevel"/>
    <w:tmpl w:val="1D709236"/>
    <w:lvl w:ilvl="0" w:tplc="7A6E41DC">
      <w:start w:val="6"/>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18909273">
    <w:abstractNumId w:val="5"/>
  </w:num>
  <w:num w:numId="2" w16cid:durableId="687564061">
    <w:abstractNumId w:val="10"/>
  </w:num>
  <w:num w:numId="3" w16cid:durableId="2042391080">
    <w:abstractNumId w:val="9"/>
  </w:num>
  <w:num w:numId="4" w16cid:durableId="1867282671">
    <w:abstractNumId w:val="0"/>
  </w:num>
  <w:num w:numId="5" w16cid:durableId="1226187502">
    <w:abstractNumId w:val="1"/>
  </w:num>
  <w:num w:numId="6" w16cid:durableId="504170520">
    <w:abstractNumId w:val="4"/>
  </w:num>
  <w:num w:numId="7" w16cid:durableId="1048800141">
    <w:abstractNumId w:val="3"/>
  </w:num>
  <w:num w:numId="8" w16cid:durableId="273246947">
    <w:abstractNumId w:val="2"/>
  </w:num>
  <w:num w:numId="9" w16cid:durableId="1721704450">
    <w:abstractNumId w:val="8"/>
  </w:num>
  <w:num w:numId="10" w16cid:durableId="180319478">
    <w:abstractNumId w:val="6"/>
  </w:num>
  <w:num w:numId="11" w16cid:durableId="177424915">
    <w:abstractNumId w:val="8"/>
    <w:lvlOverride w:ilvl="0">
      <w:startOverride w:val="1"/>
    </w:lvlOverride>
  </w:num>
  <w:num w:numId="12" w16cid:durableId="561984408">
    <w:abstractNumId w:val="8"/>
    <w:lvlOverride w:ilvl="0">
      <w:startOverride w:val="1"/>
    </w:lvlOverride>
  </w:num>
  <w:num w:numId="13" w16cid:durableId="1205483213">
    <w:abstractNumId w:val="7"/>
  </w:num>
  <w:num w:numId="14" w16cid:durableId="611981830">
    <w:abstractNumId w:val="8"/>
    <w:lvlOverride w:ilvl="0">
      <w:startOverride w:val="1"/>
    </w:lvlOverride>
  </w:num>
  <w:num w:numId="15" w16cid:durableId="149714029">
    <w:abstractNumId w:val="8"/>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89B"/>
    <w:rsid w:val="00012366"/>
    <w:rsid w:val="000124A6"/>
    <w:rsid w:val="000129BE"/>
    <w:rsid w:val="00016E55"/>
    <w:rsid w:val="00016F23"/>
    <w:rsid w:val="00020C72"/>
    <w:rsid w:val="0002303A"/>
    <w:rsid w:val="0002499C"/>
    <w:rsid w:val="000306F7"/>
    <w:rsid w:val="00033729"/>
    <w:rsid w:val="00034598"/>
    <w:rsid w:val="0004296F"/>
    <w:rsid w:val="000444C2"/>
    <w:rsid w:val="0004534E"/>
    <w:rsid w:val="000459B0"/>
    <w:rsid w:val="00046308"/>
    <w:rsid w:val="00046C64"/>
    <w:rsid w:val="000513EB"/>
    <w:rsid w:val="000534F1"/>
    <w:rsid w:val="000535F8"/>
    <w:rsid w:val="000535FC"/>
    <w:rsid w:val="00056375"/>
    <w:rsid w:val="00062AA2"/>
    <w:rsid w:val="00065062"/>
    <w:rsid w:val="00067C4F"/>
    <w:rsid w:val="00072F63"/>
    <w:rsid w:val="00073E49"/>
    <w:rsid w:val="000801AA"/>
    <w:rsid w:val="00080390"/>
    <w:rsid w:val="00080AC2"/>
    <w:rsid w:val="0008186E"/>
    <w:rsid w:val="00081C21"/>
    <w:rsid w:val="00082019"/>
    <w:rsid w:val="0009380D"/>
    <w:rsid w:val="000A07C6"/>
    <w:rsid w:val="000A19FE"/>
    <w:rsid w:val="000A34B8"/>
    <w:rsid w:val="000A6244"/>
    <w:rsid w:val="000A785E"/>
    <w:rsid w:val="000B0728"/>
    <w:rsid w:val="000B1BFC"/>
    <w:rsid w:val="000B6293"/>
    <w:rsid w:val="000B715B"/>
    <w:rsid w:val="000B7DB8"/>
    <w:rsid w:val="000C0A6B"/>
    <w:rsid w:val="000C1F2B"/>
    <w:rsid w:val="000C2939"/>
    <w:rsid w:val="000C5AE9"/>
    <w:rsid w:val="000C64AC"/>
    <w:rsid w:val="000D206C"/>
    <w:rsid w:val="000D304F"/>
    <w:rsid w:val="000D4369"/>
    <w:rsid w:val="000D48A5"/>
    <w:rsid w:val="000D4B38"/>
    <w:rsid w:val="000E0010"/>
    <w:rsid w:val="000E03C2"/>
    <w:rsid w:val="000E0602"/>
    <w:rsid w:val="000E298E"/>
    <w:rsid w:val="000E3EDB"/>
    <w:rsid w:val="000E5D7E"/>
    <w:rsid w:val="000E6146"/>
    <w:rsid w:val="000E6A5B"/>
    <w:rsid w:val="000E7201"/>
    <w:rsid w:val="000F16CB"/>
    <w:rsid w:val="000F29CE"/>
    <w:rsid w:val="000F677D"/>
    <w:rsid w:val="000F77DB"/>
    <w:rsid w:val="001002EE"/>
    <w:rsid w:val="00102177"/>
    <w:rsid w:val="00110647"/>
    <w:rsid w:val="00110C6B"/>
    <w:rsid w:val="00114540"/>
    <w:rsid w:val="00114E53"/>
    <w:rsid w:val="0011754C"/>
    <w:rsid w:val="00120010"/>
    <w:rsid w:val="00123FBB"/>
    <w:rsid w:val="001245BA"/>
    <w:rsid w:val="00124A7A"/>
    <w:rsid w:val="0012603C"/>
    <w:rsid w:val="0013496C"/>
    <w:rsid w:val="00134B04"/>
    <w:rsid w:val="00142845"/>
    <w:rsid w:val="001518A9"/>
    <w:rsid w:val="00151C13"/>
    <w:rsid w:val="001540B1"/>
    <w:rsid w:val="00157AB1"/>
    <w:rsid w:val="00163119"/>
    <w:rsid w:val="00165C89"/>
    <w:rsid w:val="0017015E"/>
    <w:rsid w:val="0017095C"/>
    <w:rsid w:val="0017552C"/>
    <w:rsid w:val="0017674D"/>
    <w:rsid w:val="0017692C"/>
    <w:rsid w:val="00177387"/>
    <w:rsid w:val="00182529"/>
    <w:rsid w:val="001829D7"/>
    <w:rsid w:val="00182B37"/>
    <w:rsid w:val="00191580"/>
    <w:rsid w:val="00193C09"/>
    <w:rsid w:val="00196981"/>
    <w:rsid w:val="001A01EC"/>
    <w:rsid w:val="001A02E3"/>
    <w:rsid w:val="001A052B"/>
    <w:rsid w:val="001A19EE"/>
    <w:rsid w:val="001A23C9"/>
    <w:rsid w:val="001A40C5"/>
    <w:rsid w:val="001B2A32"/>
    <w:rsid w:val="001B5792"/>
    <w:rsid w:val="001B6017"/>
    <w:rsid w:val="001B6B6E"/>
    <w:rsid w:val="001C0C07"/>
    <w:rsid w:val="001C0DB9"/>
    <w:rsid w:val="001C7321"/>
    <w:rsid w:val="001C7B3E"/>
    <w:rsid w:val="001D4FF3"/>
    <w:rsid w:val="001D57C5"/>
    <w:rsid w:val="001E166A"/>
    <w:rsid w:val="001E1FE9"/>
    <w:rsid w:val="001E3F59"/>
    <w:rsid w:val="001E472E"/>
    <w:rsid w:val="001F17E2"/>
    <w:rsid w:val="001F3220"/>
    <w:rsid w:val="001F4ACC"/>
    <w:rsid w:val="00201677"/>
    <w:rsid w:val="00203D19"/>
    <w:rsid w:val="0020736F"/>
    <w:rsid w:val="00211496"/>
    <w:rsid w:val="00214439"/>
    <w:rsid w:val="00220D38"/>
    <w:rsid w:val="00221F1B"/>
    <w:rsid w:val="00222F60"/>
    <w:rsid w:val="0022394C"/>
    <w:rsid w:val="00227AA0"/>
    <w:rsid w:val="00233AD6"/>
    <w:rsid w:val="002350C2"/>
    <w:rsid w:val="00235172"/>
    <w:rsid w:val="002352EF"/>
    <w:rsid w:val="00236B61"/>
    <w:rsid w:val="0024179D"/>
    <w:rsid w:val="00243C1E"/>
    <w:rsid w:val="00246655"/>
    <w:rsid w:val="00253716"/>
    <w:rsid w:val="00256009"/>
    <w:rsid w:val="002571FC"/>
    <w:rsid w:val="002606A2"/>
    <w:rsid w:val="002613EB"/>
    <w:rsid w:val="00264819"/>
    <w:rsid w:val="00265D8D"/>
    <w:rsid w:val="00265E79"/>
    <w:rsid w:val="00266C49"/>
    <w:rsid w:val="00271756"/>
    <w:rsid w:val="0027685A"/>
    <w:rsid w:val="00277FA5"/>
    <w:rsid w:val="002861DA"/>
    <w:rsid w:val="002900E0"/>
    <w:rsid w:val="00291714"/>
    <w:rsid w:val="0029269F"/>
    <w:rsid w:val="002950E5"/>
    <w:rsid w:val="00297F3F"/>
    <w:rsid w:val="002A5ED8"/>
    <w:rsid w:val="002B56EF"/>
    <w:rsid w:val="002B59E3"/>
    <w:rsid w:val="002B7DCC"/>
    <w:rsid w:val="002C08FB"/>
    <w:rsid w:val="002C0BA6"/>
    <w:rsid w:val="002C392A"/>
    <w:rsid w:val="002D0417"/>
    <w:rsid w:val="002D5FE8"/>
    <w:rsid w:val="002D64CB"/>
    <w:rsid w:val="002E1640"/>
    <w:rsid w:val="002E2CBF"/>
    <w:rsid w:val="002E36E5"/>
    <w:rsid w:val="002E6C76"/>
    <w:rsid w:val="002F2A4E"/>
    <w:rsid w:val="002F32D4"/>
    <w:rsid w:val="002F39B6"/>
    <w:rsid w:val="002F3CA0"/>
    <w:rsid w:val="002F6032"/>
    <w:rsid w:val="002F75D1"/>
    <w:rsid w:val="0030126F"/>
    <w:rsid w:val="00303AB8"/>
    <w:rsid w:val="00303D0D"/>
    <w:rsid w:val="00304C30"/>
    <w:rsid w:val="00305FCA"/>
    <w:rsid w:val="00306493"/>
    <w:rsid w:val="00312A69"/>
    <w:rsid w:val="00313E05"/>
    <w:rsid w:val="00315E60"/>
    <w:rsid w:val="00316E31"/>
    <w:rsid w:val="003208E1"/>
    <w:rsid w:val="00322706"/>
    <w:rsid w:val="00323645"/>
    <w:rsid w:val="0032517F"/>
    <w:rsid w:val="00331E67"/>
    <w:rsid w:val="00332E55"/>
    <w:rsid w:val="00333106"/>
    <w:rsid w:val="003374CA"/>
    <w:rsid w:val="00343A29"/>
    <w:rsid w:val="003452FC"/>
    <w:rsid w:val="00353B74"/>
    <w:rsid w:val="0035425A"/>
    <w:rsid w:val="0035476B"/>
    <w:rsid w:val="00354A7F"/>
    <w:rsid w:val="00356BE5"/>
    <w:rsid w:val="00357D52"/>
    <w:rsid w:val="0036083F"/>
    <w:rsid w:val="003657DC"/>
    <w:rsid w:val="00366C3B"/>
    <w:rsid w:val="003672C0"/>
    <w:rsid w:val="003677FC"/>
    <w:rsid w:val="00372805"/>
    <w:rsid w:val="0037563C"/>
    <w:rsid w:val="00375CEA"/>
    <w:rsid w:val="003764CD"/>
    <w:rsid w:val="00377CEA"/>
    <w:rsid w:val="00381249"/>
    <w:rsid w:val="00384590"/>
    <w:rsid w:val="003871B1"/>
    <w:rsid w:val="003904A1"/>
    <w:rsid w:val="003957B3"/>
    <w:rsid w:val="0039727B"/>
    <w:rsid w:val="003A0C96"/>
    <w:rsid w:val="003A13C4"/>
    <w:rsid w:val="003A4E4E"/>
    <w:rsid w:val="003B4443"/>
    <w:rsid w:val="003B4B74"/>
    <w:rsid w:val="003B553C"/>
    <w:rsid w:val="003B6282"/>
    <w:rsid w:val="003C0F30"/>
    <w:rsid w:val="003C210F"/>
    <w:rsid w:val="003C33E3"/>
    <w:rsid w:val="003C48C2"/>
    <w:rsid w:val="003C71D0"/>
    <w:rsid w:val="003D0D65"/>
    <w:rsid w:val="003D2905"/>
    <w:rsid w:val="003D6D1A"/>
    <w:rsid w:val="003D7CB5"/>
    <w:rsid w:val="003D7E42"/>
    <w:rsid w:val="003E0182"/>
    <w:rsid w:val="003E05BD"/>
    <w:rsid w:val="003E134F"/>
    <w:rsid w:val="003E24B0"/>
    <w:rsid w:val="003E4C8E"/>
    <w:rsid w:val="003E52F5"/>
    <w:rsid w:val="003E6E41"/>
    <w:rsid w:val="003E79A6"/>
    <w:rsid w:val="003E7E37"/>
    <w:rsid w:val="003F7FC6"/>
    <w:rsid w:val="004014E2"/>
    <w:rsid w:val="00402A73"/>
    <w:rsid w:val="004072EE"/>
    <w:rsid w:val="00411FE7"/>
    <w:rsid w:val="004134B9"/>
    <w:rsid w:val="00413F08"/>
    <w:rsid w:val="00414776"/>
    <w:rsid w:val="00415409"/>
    <w:rsid w:val="00421A62"/>
    <w:rsid w:val="00422D07"/>
    <w:rsid w:val="00431E5E"/>
    <w:rsid w:val="0043586B"/>
    <w:rsid w:val="00437588"/>
    <w:rsid w:val="00440841"/>
    <w:rsid w:val="00446E02"/>
    <w:rsid w:val="004523B4"/>
    <w:rsid w:val="0045557A"/>
    <w:rsid w:val="00461A60"/>
    <w:rsid w:val="004648DF"/>
    <w:rsid w:val="004659A0"/>
    <w:rsid w:val="00465A1B"/>
    <w:rsid w:val="004675A9"/>
    <w:rsid w:val="004874F5"/>
    <w:rsid w:val="00494887"/>
    <w:rsid w:val="00496C6A"/>
    <w:rsid w:val="004975EC"/>
    <w:rsid w:val="004A3269"/>
    <w:rsid w:val="004A3CD5"/>
    <w:rsid w:val="004A50DD"/>
    <w:rsid w:val="004B27D0"/>
    <w:rsid w:val="004B3A3A"/>
    <w:rsid w:val="004C0F30"/>
    <w:rsid w:val="004C5D8F"/>
    <w:rsid w:val="004D38B1"/>
    <w:rsid w:val="004D5AFF"/>
    <w:rsid w:val="004D6DA8"/>
    <w:rsid w:val="004D7098"/>
    <w:rsid w:val="004E0C21"/>
    <w:rsid w:val="004E23EB"/>
    <w:rsid w:val="004E4C99"/>
    <w:rsid w:val="004E58DC"/>
    <w:rsid w:val="004E71EE"/>
    <w:rsid w:val="004F0EF5"/>
    <w:rsid w:val="004F21A3"/>
    <w:rsid w:val="004F4F5D"/>
    <w:rsid w:val="004F7A77"/>
    <w:rsid w:val="00500A48"/>
    <w:rsid w:val="00501BEB"/>
    <w:rsid w:val="00504D1B"/>
    <w:rsid w:val="005109F8"/>
    <w:rsid w:val="00512227"/>
    <w:rsid w:val="00512BE0"/>
    <w:rsid w:val="00523ABD"/>
    <w:rsid w:val="00523B2E"/>
    <w:rsid w:val="00527AE8"/>
    <w:rsid w:val="005374D9"/>
    <w:rsid w:val="00540A19"/>
    <w:rsid w:val="0054429A"/>
    <w:rsid w:val="0054441B"/>
    <w:rsid w:val="00544A7B"/>
    <w:rsid w:val="00547351"/>
    <w:rsid w:val="00550FDF"/>
    <w:rsid w:val="0055298C"/>
    <w:rsid w:val="00552DB2"/>
    <w:rsid w:val="00552DBE"/>
    <w:rsid w:val="005538DB"/>
    <w:rsid w:val="00556BD2"/>
    <w:rsid w:val="005614D5"/>
    <w:rsid w:val="00564390"/>
    <w:rsid w:val="00564991"/>
    <w:rsid w:val="005650A3"/>
    <w:rsid w:val="00567133"/>
    <w:rsid w:val="00567308"/>
    <w:rsid w:val="005677F0"/>
    <w:rsid w:val="00570016"/>
    <w:rsid w:val="00572DC6"/>
    <w:rsid w:val="00581A54"/>
    <w:rsid w:val="00581A65"/>
    <w:rsid w:val="00581E9B"/>
    <w:rsid w:val="00591821"/>
    <w:rsid w:val="0059418B"/>
    <w:rsid w:val="00597236"/>
    <w:rsid w:val="005974E1"/>
    <w:rsid w:val="0059750A"/>
    <w:rsid w:val="005A1352"/>
    <w:rsid w:val="005A169F"/>
    <w:rsid w:val="005A5836"/>
    <w:rsid w:val="005A5A52"/>
    <w:rsid w:val="005A5AAB"/>
    <w:rsid w:val="005A7EB4"/>
    <w:rsid w:val="005B3196"/>
    <w:rsid w:val="005B3CED"/>
    <w:rsid w:val="005B7EE7"/>
    <w:rsid w:val="005C0778"/>
    <w:rsid w:val="005C605D"/>
    <w:rsid w:val="005C70F5"/>
    <w:rsid w:val="005D0722"/>
    <w:rsid w:val="005D1A2D"/>
    <w:rsid w:val="005D4E27"/>
    <w:rsid w:val="005D5A83"/>
    <w:rsid w:val="005E07AF"/>
    <w:rsid w:val="005E20D4"/>
    <w:rsid w:val="005E4631"/>
    <w:rsid w:val="005E540F"/>
    <w:rsid w:val="005E7853"/>
    <w:rsid w:val="005F0B6B"/>
    <w:rsid w:val="005F251C"/>
    <w:rsid w:val="005F6EA0"/>
    <w:rsid w:val="00602BDA"/>
    <w:rsid w:val="00613402"/>
    <w:rsid w:val="0061518B"/>
    <w:rsid w:val="0061589C"/>
    <w:rsid w:val="00615B78"/>
    <w:rsid w:val="00615DDF"/>
    <w:rsid w:val="00622F96"/>
    <w:rsid w:val="00625C1E"/>
    <w:rsid w:val="006276C5"/>
    <w:rsid w:val="006331D8"/>
    <w:rsid w:val="00635861"/>
    <w:rsid w:val="0064016E"/>
    <w:rsid w:val="0064320D"/>
    <w:rsid w:val="00644883"/>
    <w:rsid w:val="006477D2"/>
    <w:rsid w:val="0065242D"/>
    <w:rsid w:val="00656C11"/>
    <w:rsid w:val="00657913"/>
    <w:rsid w:val="006633CD"/>
    <w:rsid w:val="00663750"/>
    <w:rsid w:val="006637AC"/>
    <w:rsid w:val="00664D75"/>
    <w:rsid w:val="00671684"/>
    <w:rsid w:val="006723B2"/>
    <w:rsid w:val="0068107C"/>
    <w:rsid w:val="00681BAE"/>
    <w:rsid w:val="00682F9C"/>
    <w:rsid w:val="00684601"/>
    <w:rsid w:val="00686052"/>
    <w:rsid w:val="00687BB4"/>
    <w:rsid w:val="00692B61"/>
    <w:rsid w:val="0069367B"/>
    <w:rsid w:val="006953AD"/>
    <w:rsid w:val="00695E35"/>
    <w:rsid w:val="006A04E3"/>
    <w:rsid w:val="006A2799"/>
    <w:rsid w:val="006A305C"/>
    <w:rsid w:val="006A4D34"/>
    <w:rsid w:val="006A7F96"/>
    <w:rsid w:val="006B1215"/>
    <w:rsid w:val="006B1D7B"/>
    <w:rsid w:val="006B1EB4"/>
    <w:rsid w:val="006B5894"/>
    <w:rsid w:val="006B719D"/>
    <w:rsid w:val="006C2002"/>
    <w:rsid w:val="006C2602"/>
    <w:rsid w:val="006C4EC5"/>
    <w:rsid w:val="006C63F6"/>
    <w:rsid w:val="006C760F"/>
    <w:rsid w:val="006D243B"/>
    <w:rsid w:val="006D34B6"/>
    <w:rsid w:val="006D4A2E"/>
    <w:rsid w:val="006D5CBE"/>
    <w:rsid w:val="006D74C9"/>
    <w:rsid w:val="006D7711"/>
    <w:rsid w:val="006E265A"/>
    <w:rsid w:val="006E2D71"/>
    <w:rsid w:val="006E3613"/>
    <w:rsid w:val="006E61A3"/>
    <w:rsid w:val="006E754D"/>
    <w:rsid w:val="006E7917"/>
    <w:rsid w:val="006E7C1E"/>
    <w:rsid w:val="006F0871"/>
    <w:rsid w:val="0070123E"/>
    <w:rsid w:val="007030AF"/>
    <w:rsid w:val="00704F43"/>
    <w:rsid w:val="0070607F"/>
    <w:rsid w:val="0071193D"/>
    <w:rsid w:val="00712FB4"/>
    <w:rsid w:val="007130FD"/>
    <w:rsid w:val="00713BC3"/>
    <w:rsid w:val="00716F18"/>
    <w:rsid w:val="007208DA"/>
    <w:rsid w:val="00722C9B"/>
    <w:rsid w:val="0072388F"/>
    <w:rsid w:val="007239F5"/>
    <w:rsid w:val="00725337"/>
    <w:rsid w:val="007339D2"/>
    <w:rsid w:val="00735434"/>
    <w:rsid w:val="00735E5F"/>
    <w:rsid w:val="007438C9"/>
    <w:rsid w:val="00744F98"/>
    <w:rsid w:val="0075025D"/>
    <w:rsid w:val="00750A5B"/>
    <w:rsid w:val="00751926"/>
    <w:rsid w:val="007528DF"/>
    <w:rsid w:val="007555F2"/>
    <w:rsid w:val="0076394D"/>
    <w:rsid w:val="00766094"/>
    <w:rsid w:val="007674FE"/>
    <w:rsid w:val="00767FCD"/>
    <w:rsid w:val="007727D0"/>
    <w:rsid w:val="007732CD"/>
    <w:rsid w:val="007802D7"/>
    <w:rsid w:val="00780C0F"/>
    <w:rsid w:val="00786334"/>
    <w:rsid w:val="00787A00"/>
    <w:rsid w:val="00790F0D"/>
    <w:rsid w:val="007921AE"/>
    <w:rsid w:val="00792625"/>
    <w:rsid w:val="007931DD"/>
    <w:rsid w:val="007946B7"/>
    <w:rsid w:val="007959B2"/>
    <w:rsid w:val="00797051"/>
    <w:rsid w:val="007B169D"/>
    <w:rsid w:val="007B457D"/>
    <w:rsid w:val="007B791A"/>
    <w:rsid w:val="007B7A57"/>
    <w:rsid w:val="007C0266"/>
    <w:rsid w:val="007C1CD1"/>
    <w:rsid w:val="007C3D71"/>
    <w:rsid w:val="007C5939"/>
    <w:rsid w:val="007C6C40"/>
    <w:rsid w:val="007D12BE"/>
    <w:rsid w:val="007D60C7"/>
    <w:rsid w:val="007D7EC0"/>
    <w:rsid w:val="007E337D"/>
    <w:rsid w:val="007F11D5"/>
    <w:rsid w:val="007F5171"/>
    <w:rsid w:val="007F7E0D"/>
    <w:rsid w:val="008036B8"/>
    <w:rsid w:val="00803819"/>
    <w:rsid w:val="00807DA7"/>
    <w:rsid w:val="008121BC"/>
    <w:rsid w:val="00812AC7"/>
    <w:rsid w:val="00814DAB"/>
    <w:rsid w:val="008153CF"/>
    <w:rsid w:val="00823084"/>
    <w:rsid w:val="00823B64"/>
    <w:rsid w:val="00825C86"/>
    <w:rsid w:val="008305AA"/>
    <w:rsid w:val="00836935"/>
    <w:rsid w:val="00842124"/>
    <w:rsid w:val="00842C83"/>
    <w:rsid w:val="008431A1"/>
    <w:rsid w:val="00843F70"/>
    <w:rsid w:val="00845C9F"/>
    <w:rsid w:val="00846849"/>
    <w:rsid w:val="00850F65"/>
    <w:rsid w:val="0085122C"/>
    <w:rsid w:val="00853E49"/>
    <w:rsid w:val="00856292"/>
    <w:rsid w:val="00856819"/>
    <w:rsid w:val="00864797"/>
    <w:rsid w:val="008654C1"/>
    <w:rsid w:val="00866A48"/>
    <w:rsid w:val="008702B0"/>
    <w:rsid w:val="008710D9"/>
    <w:rsid w:val="008749DE"/>
    <w:rsid w:val="00880A60"/>
    <w:rsid w:val="0088133B"/>
    <w:rsid w:val="008831A2"/>
    <w:rsid w:val="008834CA"/>
    <w:rsid w:val="00884CD5"/>
    <w:rsid w:val="008864E3"/>
    <w:rsid w:val="008911F3"/>
    <w:rsid w:val="00893AAA"/>
    <w:rsid w:val="00895737"/>
    <w:rsid w:val="00896156"/>
    <w:rsid w:val="00896DDA"/>
    <w:rsid w:val="008A0289"/>
    <w:rsid w:val="008A2ED8"/>
    <w:rsid w:val="008A2F4D"/>
    <w:rsid w:val="008A3F93"/>
    <w:rsid w:val="008A50DE"/>
    <w:rsid w:val="008A5452"/>
    <w:rsid w:val="008A6D80"/>
    <w:rsid w:val="008B3723"/>
    <w:rsid w:val="008B6C46"/>
    <w:rsid w:val="008B7C6F"/>
    <w:rsid w:val="008B7F61"/>
    <w:rsid w:val="008C37E8"/>
    <w:rsid w:val="008C56A8"/>
    <w:rsid w:val="008C5C50"/>
    <w:rsid w:val="008D24AD"/>
    <w:rsid w:val="008D501C"/>
    <w:rsid w:val="008E2960"/>
    <w:rsid w:val="008E5F7B"/>
    <w:rsid w:val="008E69F9"/>
    <w:rsid w:val="008E7FA0"/>
    <w:rsid w:val="008F15B9"/>
    <w:rsid w:val="008F2BA7"/>
    <w:rsid w:val="008F4407"/>
    <w:rsid w:val="00900D24"/>
    <w:rsid w:val="00901350"/>
    <w:rsid w:val="00903A72"/>
    <w:rsid w:val="009068A5"/>
    <w:rsid w:val="00910AAF"/>
    <w:rsid w:val="009156DB"/>
    <w:rsid w:val="00915CD1"/>
    <w:rsid w:val="00916FB2"/>
    <w:rsid w:val="00926650"/>
    <w:rsid w:val="009416AF"/>
    <w:rsid w:val="0094280A"/>
    <w:rsid w:val="0094759D"/>
    <w:rsid w:val="00950966"/>
    <w:rsid w:val="00951B1A"/>
    <w:rsid w:val="00952DC9"/>
    <w:rsid w:val="009546F7"/>
    <w:rsid w:val="0095545F"/>
    <w:rsid w:val="00956E84"/>
    <w:rsid w:val="009632ED"/>
    <w:rsid w:val="00964137"/>
    <w:rsid w:val="009701A2"/>
    <w:rsid w:val="00971A0A"/>
    <w:rsid w:val="00975645"/>
    <w:rsid w:val="00976E84"/>
    <w:rsid w:val="0097732B"/>
    <w:rsid w:val="0098008A"/>
    <w:rsid w:val="0098046E"/>
    <w:rsid w:val="00984316"/>
    <w:rsid w:val="009866E2"/>
    <w:rsid w:val="009908F0"/>
    <w:rsid w:val="00994A3C"/>
    <w:rsid w:val="00996DC4"/>
    <w:rsid w:val="00997293"/>
    <w:rsid w:val="00997983"/>
    <w:rsid w:val="009A0AB0"/>
    <w:rsid w:val="009A0E71"/>
    <w:rsid w:val="009A1A53"/>
    <w:rsid w:val="009A1E76"/>
    <w:rsid w:val="009A3009"/>
    <w:rsid w:val="009A32E5"/>
    <w:rsid w:val="009A684B"/>
    <w:rsid w:val="009A6B9A"/>
    <w:rsid w:val="009A6CC6"/>
    <w:rsid w:val="009A7D12"/>
    <w:rsid w:val="009B5B4C"/>
    <w:rsid w:val="009C1C1C"/>
    <w:rsid w:val="009C3562"/>
    <w:rsid w:val="009C3652"/>
    <w:rsid w:val="009C419F"/>
    <w:rsid w:val="009C5D3E"/>
    <w:rsid w:val="009D1FCE"/>
    <w:rsid w:val="009D3275"/>
    <w:rsid w:val="009D637B"/>
    <w:rsid w:val="009E289B"/>
    <w:rsid w:val="009E4A06"/>
    <w:rsid w:val="009F2FD5"/>
    <w:rsid w:val="009F6400"/>
    <w:rsid w:val="00A008F1"/>
    <w:rsid w:val="00A00D8D"/>
    <w:rsid w:val="00A0649C"/>
    <w:rsid w:val="00A07D2D"/>
    <w:rsid w:val="00A16581"/>
    <w:rsid w:val="00A20ECE"/>
    <w:rsid w:val="00A25B24"/>
    <w:rsid w:val="00A25CE4"/>
    <w:rsid w:val="00A25E80"/>
    <w:rsid w:val="00A35457"/>
    <w:rsid w:val="00A36513"/>
    <w:rsid w:val="00A374B8"/>
    <w:rsid w:val="00A3778A"/>
    <w:rsid w:val="00A4162C"/>
    <w:rsid w:val="00A46E8D"/>
    <w:rsid w:val="00A52E63"/>
    <w:rsid w:val="00A54534"/>
    <w:rsid w:val="00A70C6B"/>
    <w:rsid w:val="00A74280"/>
    <w:rsid w:val="00A7513E"/>
    <w:rsid w:val="00A758FE"/>
    <w:rsid w:val="00A76406"/>
    <w:rsid w:val="00A770E6"/>
    <w:rsid w:val="00A805E8"/>
    <w:rsid w:val="00A8127E"/>
    <w:rsid w:val="00A83135"/>
    <w:rsid w:val="00A831C7"/>
    <w:rsid w:val="00A84D5E"/>
    <w:rsid w:val="00A85F48"/>
    <w:rsid w:val="00A928DF"/>
    <w:rsid w:val="00A938B0"/>
    <w:rsid w:val="00A97051"/>
    <w:rsid w:val="00AA176D"/>
    <w:rsid w:val="00AA27C1"/>
    <w:rsid w:val="00AA6A2D"/>
    <w:rsid w:val="00AA7953"/>
    <w:rsid w:val="00AB1BCE"/>
    <w:rsid w:val="00AB3C3D"/>
    <w:rsid w:val="00AB7138"/>
    <w:rsid w:val="00AC6780"/>
    <w:rsid w:val="00AC7D0A"/>
    <w:rsid w:val="00AD767F"/>
    <w:rsid w:val="00AD7E35"/>
    <w:rsid w:val="00AE1A01"/>
    <w:rsid w:val="00AE46AF"/>
    <w:rsid w:val="00AE7283"/>
    <w:rsid w:val="00AF096E"/>
    <w:rsid w:val="00AF0FA0"/>
    <w:rsid w:val="00AF53C5"/>
    <w:rsid w:val="00AF74FF"/>
    <w:rsid w:val="00AF7CE5"/>
    <w:rsid w:val="00B013EB"/>
    <w:rsid w:val="00B01E47"/>
    <w:rsid w:val="00B027F1"/>
    <w:rsid w:val="00B04440"/>
    <w:rsid w:val="00B04D9C"/>
    <w:rsid w:val="00B055CA"/>
    <w:rsid w:val="00B15290"/>
    <w:rsid w:val="00B16C62"/>
    <w:rsid w:val="00B174D0"/>
    <w:rsid w:val="00B17C2E"/>
    <w:rsid w:val="00B22A92"/>
    <w:rsid w:val="00B22F5D"/>
    <w:rsid w:val="00B23CCB"/>
    <w:rsid w:val="00B25264"/>
    <w:rsid w:val="00B30E8D"/>
    <w:rsid w:val="00B314AF"/>
    <w:rsid w:val="00B358CA"/>
    <w:rsid w:val="00B423A3"/>
    <w:rsid w:val="00B4318C"/>
    <w:rsid w:val="00B439BD"/>
    <w:rsid w:val="00B43A32"/>
    <w:rsid w:val="00B461C9"/>
    <w:rsid w:val="00B4712E"/>
    <w:rsid w:val="00B50133"/>
    <w:rsid w:val="00B51031"/>
    <w:rsid w:val="00B510F6"/>
    <w:rsid w:val="00B551EA"/>
    <w:rsid w:val="00B558C0"/>
    <w:rsid w:val="00B55FD0"/>
    <w:rsid w:val="00B57C00"/>
    <w:rsid w:val="00B629AD"/>
    <w:rsid w:val="00B6393A"/>
    <w:rsid w:val="00B6578E"/>
    <w:rsid w:val="00B7593F"/>
    <w:rsid w:val="00B76C99"/>
    <w:rsid w:val="00B7753A"/>
    <w:rsid w:val="00B77BC8"/>
    <w:rsid w:val="00B77D1F"/>
    <w:rsid w:val="00B828D8"/>
    <w:rsid w:val="00B93EEC"/>
    <w:rsid w:val="00B93F5E"/>
    <w:rsid w:val="00B952BE"/>
    <w:rsid w:val="00B96093"/>
    <w:rsid w:val="00B968F4"/>
    <w:rsid w:val="00B96A89"/>
    <w:rsid w:val="00B96C61"/>
    <w:rsid w:val="00BA1851"/>
    <w:rsid w:val="00BA3985"/>
    <w:rsid w:val="00BA68DE"/>
    <w:rsid w:val="00BB1535"/>
    <w:rsid w:val="00BC157B"/>
    <w:rsid w:val="00BC2AE5"/>
    <w:rsid w:val="00BD0209"/>
    <w:rsid w:val="00BD2780"/>
    <w:rsid w:val="00BD6C26"/>
    <w:rsid w:val="00BE2235"/>
    <w:rsid w:val="00BE24CC"/>
    <w:rsid w:val="00BE2C4E"/>
    <w:rsid w:val="00BE3235"/>
    <w:rsid w:val="00BE6FA2"/>
    <w:rsid w:val="00BE7E85"/>
    <w:rsid w:val="00BF1B2F"/>
    <w:rsid w:val="00BF2F64"/>
    <w:rsid w:val="00BF5263"/>
    <w:rsid w:val="00BF742E"/>
    <w:rsid w:val="00BF7FC3"/>
    <w:rsid w:val="00C00ACE"/>
    <w:rsid w:val="00C01300"/>
    <w:rsid w:val="00C0566B"/>
    <w:rsid w:val="00C17AB0"/>
    <w:rsid w:val="00C241D5"/>
    <w:rsid w:val="00C3001F"/>
    <w:rsid w:val="00C40A57"/>
    <w:rsid w:val="00C41425"/>
    <w:rsid w:val="00C4173A"/>
    <w:rsid w:val="00C42FEF"/>
    <w:rsid w:val="00C50997"/>
    <w:rsid w:val="00C51AEB"/>
    <w:rsid w:val="00C53327"/>
    <w:rsid w:val="00C56296"/>
    <w:rsid w:val="00C612AE"/>
    <w:rsid w:val="00C65488"/>
    <w:rsid w:val="00C701F2"/>
    <w:rsid w:val="00C71053"/>
    <w:rsid w:val="00C75486"/>
    <w:rsid w:val="00C7740C"/>
    <w:rsid w:val="00C77D8D"/>
    <w:rsid w:val="00C810A7"/>
    <w:rsid w:val="00C82A29"/>
    <w:rsid w:val="00C846DF"/>
    <w:rsid w:val="00C85FDD"/>
    <w:rsid w:val="00C90281"/>
    <w:rsid w:val="00C918AE"/>
    <w:rsid w:val="00C91D9A"/>
    <w:rsid w:val="00C92635"/>
    <w:rsid w:val="00C92BD9"/>
    <w:rsid w:val="00C93C6D"/>
    <w:rsid w:val="00CA3DB5"/>
    <w:rsid w:val="00CA7538"/>
    <w:rsid w:val="00CC0982"/>
    <w:rsid w:val="00CC1039"/>
    <w:rsid w:val="00CC2250"/>
    <w:rsid w:val="00CC41AA"/>
    <w:rsid w:val="00CC6715"/>
    <w:rsid w:val="00CD1F9E"/>
    <w:rsid w:val="00CD4205"/>
    <w:rsid w:val="00CD46B4"/>
    <w:rsid w:val="00CD4E17"/>
    <w:rsid w:val="00CE0788"/>
    <w:rsid w:val="00CE0D4C"/>
    <w:rsid w:val="00CE3B60"/>
    <w:rsid w:val="00CE4F24"/>
    <w:rsid w:val="00CE594B"/>
    <w:rsid w:val="00CF613A"/>
    <w:rsid w:val="00CF7110"/>
    <w:rsid w:val="00CF74FB"/>
    <w:rsid w:val="00CF7F5B"/>
    <w:rsid w:val="00D0356E"/>
    <w:rsid w:val="00D07329"/>
    <w:rsid w:val="00D073AA"/>
    <w:rsid w:val="00D12A72"/>
    <w:rsid w:val="00D12FDD"/>
    <w:rsid w:val="00D130BF"/>
    <w:rsid w:val="00D15967"/>
    <w:rsid w:val="00D20717"/>
    <w:rsid w:val="00D2106C"/>
    <w:rsid w:val="00D25461"/>
    <w:rsid w:val="00D25A39"/>
    <w:rsid w:val="00D26A4C"/>
    <w:rsid w:val="00D27CA3"/>
    <w:rsid w:val="00D27D18"/>
    <w:rsid w:val="00D368F1"/>
    <w:rsid w:val="00D419CD"/>
    <w:rsid w:val="00D42636"/>
    <w:rsid w:val="00D46283"/>
    <w:rsid w:val="00D47AE8"/>
    <w:rsid w:val="00D5006D"/>
    <w:rsid w:val="00D50154"/>
    <w:rsid w:val="00D5535E"/>
    <w:rsid w:val="00D55DE1"/>
    <w:rsid w:val="00D63DBC"/>
    <w:rsid w:val="00D650B6"/>
    <w:rsid w:val="00D71BCF"/>
    <w:rsid w:val="00D75895"/>
    <w:rsid w:val="00D76241"/>
    <w:rsid w:val="00D809E0"/>
    <w:rsid w:val="00D828AC"/>
    <w:rsid w:val="00D913AA"/>
    <w:rsid w:val="00D9178B"/>
    <w:rsid w:val="00D9491E"/>
    <w:rsid w:val="00D94EF9"/>
    <w:rsid w:val="00D95DB1"/>
    <w:rsid w:val="00D974B8"/>
    <w:rsid w:val="00DA231F"/>
    <w:rsid w:val="00DA2E02"/>
    <w:rsid w:val="00DA4ED0"/>
    <w:rsid w:val="00DA60A0"/>
    <w:rsid w:val="00DA6B3F"/>
    <w:rsid w:val="00DB05A2"/>
    <w:rsid w:val="00DB0C9D"/>
    <w:rsid w:val="00DB38F1"/>
    <w:rsid w:val="00DC33CE"/>
    <w:rsid w:val="00DC6167"/>
    <w:rsid w:val="00DC6D88"/>
    <w:rsid w:val="00DD1033"/>
    <w:rsid w:val="00DD2588"/>
    <w:rsid w:val="00DE03D7"/>
    <w:rsid w:val="00DE066F"/>
    <w:rsid w:val="00DE2517"/>
    <w:rsid w:val="00DE37E0"/>
    <w:rsid w:val="00DE675E"/>
    <w:rsid w:val="00DF1008"/>
    <w:rsid w:val="00E00270"/>
    <w:rsid w:val="00E04287"/>
    <w:rsid w:val="00E07F82"/>
    <w:rsid w:val="00E151BB"/>
    <w:rsid w:val="00E21D9F"/>
    <w:rsid w:val="00E22EB0"/>
    <w:rsid w:val="00E2493B"/>
    <w:rsid w:val="00E24A5B"/>
    <w:rsid w:val="00E2708A"/>
    <w:rsid w:val="00E27A71"/>
    <w:rsid w:val="00E30F8F"/>
    <w:rsid w:val="00E32DFA"/>
    <w:rsid w:val="00E34B0B"/>
    <w:rsid w:val="00E34FCF"/>
    <w:rsid w:val="00E35553"/>
    <w:rsid w:val="00E35BF4"/>
    <w:rsid w:val="00E35D2A"/>
    <w:rsid w:val="00E40DDD"/>
    <w:rsid w:val="00E44699"/>
    <w:rsid w:val="00E465D9"/>
    <w:rsid w:val="00E46C45"/>
    <w:rsid w:val="00E46F36"/>
    <w:rsid w:val="00E47023"/>
    <w:rsid w:val="00E50093"/>
    <w:rsid w:val="00E502FE"/>
    <w:rsid w:val="00E51A29"/>
    <w:rsid w:val="00E553CF"/>
    <w:rsid w:val="00E56902"/>
    <w:rsid w:val="00E65232"/>
    <w:rsid w:val="00E71B2C"/>
    <w:rsid w:val="00E75015"/>
    <w:rsid w:val="00E763B3"/>
    <w:rsid w:val="00E77ADF"/>
    <w:rsid w:val="00E81666"/>
    <w:rsid w:val="00E81FBD"/>
    <w:rsid w:val="00E82713"/>
    <w:rsid w:val="00E82F82"/>
    <w:rsid w:val="00E85DCF"/>
    <w:rsid w:val="00E85F39"/>
    <w:rsid w:val="00E946C0"/>
    <w:rsid w:val="00E974BB"/>
    <w:rsid w:val="00EA0092"/>
    <w:rsid w:val="00EA2FA3"/>
    <w:rsid w:val="00EA60DC"/>
    <w:rsid w:val="00EA6487"/>
    <w:rsid w:val="00EB02C3"/>
    <w:rsid w:val="00EB1EDD"/>
    <w:rsid w:val="00EB1FAC"/>
    <w:rsid w:val="00EB398A"/>
    <w:rsid w:val="00EB3F67"/>
    <w:rsid w:val="00EB5A35"/>
    <w:rsid w:val="00EB749A"/>
    <w:rsid w:val="00EC056D"/>
    <w:rsid w:val="00ED416E"/>
    <w:rsid w:val="00ED49FC"/>
    <w:rsid w:val="00ED558C"/>
    <w:rsid w:val="00ED585D"/>
    <w:rsid w:val="00ED5BC1"/>
    <w:rsid w:val="00ED7DA7"/>
    <w:rsid w:val="00EE18B0"/>
    <w:rsid w:val="00EF58A6"/>
    <w:rsid w:val="00F02705"/>
    <w:rsid w:val="00F03244"/>
    <w:rsid w:val="00F04986"/>
    <w:rsid w:val="00F06547"/>
    <w:rsid w:val="00F14C14"/>
    <w:rsid w:val="00F178B9"/>
    <w:rsid w:val="00F20D19"/>
    <w:rsid w:val="00F212CB"/>
    <w:rsid w:val="00F2198F"/>
    <w:rsid w:val="00F25094"/>
    <w:rsid w:val="00F25558"/>
    <w:rsid w:val="00F26D8D"/>
    <w:rsid w:val="00F3085F"/>
    <w:rsid w:val="00F3194C"/>
    <w:rsid w:val="00F334A2"/>
    <w:rsid w:val="00F4009B"/>
    <w:rsid w:val="00F42465"/>
    <w:rsid w:val="00F44CB9"/>
    <w:rsid w:val="00F44F1C"/>
    <w:rsid w:val="00F45A88"/>
    <w:rsid w:val="00F45C75"/>
    <w:rsid w:val="00F4614B"/>
    <w:rsid w:val="00F462E4"/>
    <w:rsid w:val="00F54DEC"/>
    <w:rsid w:val="00F54F30"/>
    <w:rsid w:val="00F60B87"/>
    <w:rsid w:val="00F6117A"/>
    <w:rsid w:val="00F6154D"/>
    <w:rsid w:val="00F6185B"/>
    <w:rsid w:val="00F620E6"/>
    <w:rsid w:val="00F629A6"/>
    <w:rsid w:val="00F62B79"/>
    <w:rsid w:val="00F62C0E"/>
    <w:rsid w:val="00F63EE6"/>
    <w:rsid w:val="00F6512F"/>
    <w:rsid w:val="00F7132C"/>
    <w:rsid w:val="00F714C7"/>
    <w:rsid w:val="00F73FC5"/>
    <w:rsid w:val="00F83263"/>
    <w:rsid w:val="00F93E89"/>
    <w:rsid w:val="00F97650"/>
    <w:rsid w:val="00FA2824"/>
    <w:rsid w:val="00FA3DE8"/>
    <w:rsid w:val="00FA798C"/>
    <w:rsid w:val="00FB217C"/>
    <w:rsid w:val="00FB3591"/>
    <w:rsid w:val="00FB55C1"/>
    <w:rsid w:val="00FB5916"/>
    <w:rsid w:val="00FB6724"/>
    <w:rsid w:val="00FC07F6"/>
    <w:rsid w:val="00FC0ACD"/>
    <w:rsid w:val="00FC27B4"/>
    <w:rsid w:val="00FC344E"/>
    <w:rsid w:val="00FC71D2"/>
    <w:rsid w:val="00FD1A37"/>
    <w:rsid w:val="00FD2E60"/>
    <w:rsid w:val="00FD5E61"/>
    <w:rsid w:val="00FD5F3C"/>
    <w:rsid w:val="00FF19E5"/>
    <w:rsid w:val="00FF1DF3"/>
    <w:rsid w:val="00FF2715"/>
    <w:rsid w:val="00FF30B2"/>
    <w:rsid w:val="00FF437A"/>
    <w:rsid w:val="00FF7D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09306"/>
  <w15:chartTrackingRefBased/>
  <w15:docId w15:val="{D0B595C2-8E50-4B0F-9EC4-6FB7AD859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54D"/>
    <w:pPr>
      <w:spacing w:after="0" w:line="240" w:lineRule="auto"/>
      <w:jc w:val="both"/>
    </w:pPr>
    <w:rPr>
      <w:rFonts w:ascii="Times New Roman" w:eastAsia="Times New Roman" w:hAnsi="Times New Roman" w:cs="Times New Roman"/>
      <w:kern w:val="0"/>
      <w:lang w:val="en-US" w:eastAsia="fr-FR"/>
      <w14:ligatures w14:val="none"/>
    </w:rPr>
  </w:style>
  <w:style w:type="paragraph" w:styleId="Titre1">
    <w:name w:val="heading 1"/>
    <w:basedOn w:val="Normal"/>
    <w:next w:val="Normal"/>
    <w:link w:val="Titre1Car"/>
    <w:uiPriority w:val="9"/>
    <w:qFormat/>
    <w:rsid w:val="003D6D1A"/>
    <w:pPr>
      <w:keepNext/>
      <w:keepLines/>
      <w:pBdr>
        <w:top w:val="single" w:sz="4" w:space="1" w:color="auto"/>
        <w:left w:val="single" w:sz="4" w:space="4" w:color="auto"/>
        <w:bottom w:val="single" w:sz="4" w:space="1" w:color="auto"/>
        <w:right w:val="single" w:sz="4" w:space="4" w:color="auto"/>
      </w:pBdr>
      <w:spacing w:before="360" w:after="80"/>
      <w:outlineLvl w:val="0"/>
    </w:pPr>
    <w:rPr>
      <w:rFonts w:asciiTheme="majorHAnsi" w:eastAsiaTheme="majorEastAsia" w:hAnsiTheme="majorHAnsi" w:cstheme="majorBidi"/>
      <w:b/>
      <w:caps/>
      <w:sz w:val="28"/>
      <w:szCs w:val="40"/>
    </w:rPr>
  </w:style>
  <w:style w:type="paragraph" w:styleId="Titre2">
    <w:name w:val="heading 2"/>
    <w:basedOn w:val="Normal"/>
    <w:next w:val="Normal"/>
    <w:link w:val="Titre2Car"/>
    <w:uiPriority w:val="9"/>
    <w:unhideWhenUsed/>
    <w:qFormat/>
    <w:rsid w:val="008A0289"/>
    <w:pPr>
      <w:keepNext/>
      <w:keepLines/>
      <w:numPr>
        <w:numId w:val="9"/>
      </w:numPr>
      <w:spacing w:before="160" w:after="80"/>
      <w:outlineLvl w:val="1"/>
    </w:pPr>
    <w:rPr>
      <w:rFonts w:ascii="Arial" w:eastAsiaTheme="majorEastAsia" w:hAnsi="Arial" w:cstheme="majorBidi"/>
      <w:b/>
      <w:szCs w:val="32"/>
    </w:rPr>
  </w:style>
  <w:style w:type="paragraph" w:styleId="Titre3">
    <w:name w:val="heading 3"/>
    <w:basedOn w:val="Normal"/>
    <w:next w:val="Normal"/>
    <w:link w:val="Titre3Car"/>
    <w:uiPriority w:val="9"/>
    <w:unhideWhenUsed/>
    <w:qFormat/>
    <w:rsid w:val="00F3085F"/>
    <w:pPr>
      <w:keepNext/>
      <w:keepLines/>
      <w:numPr>
        <w:numId w:val="10"/>
      </w:numPr>
      <w:spacing w:before="160" w:after="80"/>
      <w:outlineLvl w:val="2"/>
    </w:pPr>
    <w:rPr>
      <w:rFonts w:eastAsiaTheme="majorEastAsia" w:cstheme="majorBidi"/>
      <w:b/>
      <w:i/>
      <w:szCs w:val="28"/>
    </w:rPr>
  </w:style>
  <w:style w:type="paragraph" w:styleId="Titre4">
    <w:name w:val="heading 4"/>
    <w:basedOn w:val="Normal"/>
    <w:next w:val="Normal"/>
    <w:link w:val="Titre4Car"/>
    <w:uiPriority w:val="9"/>
    <w:unhideWhenUsed/>
    <w:qFormat/>
    <w:rsid w:val="009E289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E289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E289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E289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E289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E289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D6D1A"/>
    <w:rPr>
      <w:rFonts w:asciiTheme="majorHAnsi" w:eastAsiaTheme="majorEastAsia" w:hAnsiTheme="majorHAnsi" w:cstheme="majorBidi"/>
      <w:b/>
      <w:caps/>
      <w:kern w:val="0"/>
      <w:sz w:val="28"/>
      <w:szCs w:val="40"/>
      <w:lang w:eastAsia="fr-FR"/>
      <w14:ligatures w14:val="none"/>
    </w:rPr>
  </w:style>
  <w:style w:type="character" w:customStyle="1" w:styleId="Titre2Car">
    <w:name w:val="Titre 2 Car"/>
    <w:basedOn w:val="Policepardfaut"/>
    <w:link w:val="Titre2"/>
    <w:uiPriority w:val="9"/>
    <w:rsid w:val="008A0289"/>
    <w:rPr>
      <w:rFonts w:ascii="Arial" w:eastAsiaTheme="majorEastAsia" w:hAnsi="Arial" w:cstheme="majorBidi"/>
      <w:b/>
      <w:szCs w:val="32"/>
    </w:rPr>
  </w:style>
  <w:style w:type="character" w:customStyle="1" w:styleId="Titre3Car">
    <w:name w:val="Titre 3 Car"/>
    <w:basedOn w:val="Policepardfaut"/>
    <w:link w:val="Titre3"/>
    <w:uiPriority w:val="9"/>
    <w:rsid w:val="00F3085F"/>
    <w:rPr>
      <w:rFonts w:eastAsiaTheme="majorEastAsia" w:cstheme="majorBidi"/>
      <w:b/>
      <w:i/>
      <w:szCs w:val="28"/>
    </w:rPr>
  </w:style>
  <w:style w:type="character" w:customStyle="1" w:styleId="Titre4Car">
    <w:name w:val="Titre 4 Car"/>
    <w:basedOn w:val="Policepardfaut"/>
    <w:link w:val="Titre4"/>
    <w:uiPriority w:val="9"/>
    <w:rsid w:val="009E289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E289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E289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E289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E289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E289B"/>
    <w:rPr>
      <w:rFonts w:eastAsiaTheme="majorEastAsia" w:cstheme="majorBidi"/>
      <w:color w:val="272727" w:themeColor="text1" w:themeTint="D8"/>
    </w:rPr>
  </w:style>
  <w:style w:type="paragraph" w:styleId="Titre">
    <w:name w:val="Title"/>
    <w:basedOn w:val="Normal"/>
    <w:next w:val="Normal"/>
    <w:link w:val="TitreCar"/>
    <w:uiPriority w:val="10"/>
    <w:qFormat/>
    <w:rsid w:val="009E289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289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E289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E289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E289B"/>
    <w:pPr>
      <w:spacing w:before="160"/>
      <w:jc w:val="center"/>
    </w:pPr>
    <w:rPr>
      <w:i/>
      <w:iCs/>
      <w:color w:val="404040" w:themeColor="text1" w:themeTint="BF"/>
    </w:rPr>
  </w:style>
  <w:style w:type="character" w:customStyle="1" w:styleId="CitationCar">
    <w:name w:val="Citation Car"/>
    <w:basedOn w:val="Policepardfaut"/>
    <w:link w:val="Citation"/>
    <w:uiPriority w:val="29"/>
    <w:rsid w:val="009E289B"/>
    <w:rPr>
      <w:i/>
      <w:iCs/>
      <w:color w:val="404040" w:themeColor="text1" w:themeTint="BF"/>
    </w:rPr>
  </w:style>
  <w:style w:type="paragraph" w:styleId="Paragraphedeliste">
    <w:name w:val="List Paragraph"/>
    <w:basedOn w:val="Normal"/>
    <w:uiPriority w:val="34"/>
    <w:qFormat/>
    <w:rsid w:val="009E289B"/>
    <w:pPr>
      <w:ind w:left="720"/>
      <w:contextualSpacing/>
    </w:pPr>
  </w:style>
  <w:style w:type="character" w:styleId="Accentuationintense">
    <w:name w:val="Intense Emphasis"/>
    <w:basedOn w:val="Policepardfaut"/>
    <w:uiPriority w:val="21"/>
    <w:qFormat/>
    <w:rsid w:val="009E289B"/>
    <w:rPr>
      <w:i/>
      <w:iCs/>
      <w:color w:val="0F4761" w:themeColor="accent1" w:themeShade="BF"/>
    </w:rPr>
  </w:style>
  <w:style w:type="paragraph" w:styleId="Citationintense">
    <w:name w:val="Intense Quote"/>
    <w:basedOn w:val="Normal"/>
    <w:next w:val="Normal"/>
    <w:link w:val="CitationintenseCar"/>
    <w:uiPriority w:val="30"/>
    <w:qFormat/>
    <w:rsid w:val="009E2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E289B"/>
    <w:rPr>
      <w:i/>
      <w:iCs/>
      <w:color w:val="0F4761" w:themeColor="accent1" w:themeShade="BF"/>
    </w:rPr>
  </w:style>
  <w:style w:type="character" w:styleId="Rfrenceintense">
    <w:name w:val="Intense Reference"/>
    <w:basedOn w:val="Policepardfaut"/>
    <w:uiPriority w:val="32"/>
    <w:qFormat/>
    <w:rsid w:val="009E289B"/>
    <w:rPr>
      <w:b/>
      <w:bCs/>
      <w:smallCaps/>
      <w:color w:val="0F4761" w:themeColor="accent1" w:themeShade="BF"/>
      <w:spacing w:val="5"/>
    </w:rPr>
  </w:style>
  <w:style w:type="paragraph" w:styleId="En-tte">
    <w:name w:val="header"/>
    <w:basedOn w:val="Normal"/>
    <w:link w:val="En-tteCar"/>
    <w:uiPriority w:val="99"/>
    <w:unhideWhenUsed/>
    <w:rsid w:val="008153CF"/>
    <w:pPr>
      <w:tabs>
        <w:tab w:val="center" w:pos="4536"/>
        <w:tab w:val="right" w:pos="9072"/>
      </w:tabs>
    </w:pPr>
  </w:style>
  <w:style w:type="character" w:customStyle="1" w:styleId="En-tteCar">
    <w:name w:val="En-tête Car"/>
    <w:basedOn w:val="Policepardfaut"/>
    <w:link w:val="En-tte"/>
    <w:uiPriority w:val="99"/>
    <w:rsid w:val="008153CF"/>
  </w:style>
  <w:style w:type="paragraph" w:styleId="Pieddepage">
    <w:name w:val="footer"/>
    <w:basedOn w:val="Normal"/>
    <w:link w:val="PieddepageCar"/>
    <w:uiPriority w:val="99"/>
    <w:unhideWhenUsed/>
    <w:rsid w:val="008153CF"/>
    <w:pPr>
      <w:tabs>
        <w:tab w:val="center" w:pos="4536"/>
        <w:tab w:val="right" w:pos="9072"/>
      </w:tabs>
    </w:pPr>
  </w:style>
  <w:style w:type="character" w:customStyle="1" w:styleId="PieddepageCar">
    <w:name w:val="Pied de page Car"/>
    <w:basedOn w:val="Policepardfaut"/>
    <w:link w:val="Pieddepage"/>
    <w:uiPriority w:val="99"/>
    <w:rsid w:val="008153CF"/>
  </w:style>
  <w:style w:type="paragraph" w:styleId="NormalWeb">
    <w:name w:val="Normal (Web)"/>
    <w:basedOn w:val="Normal"/>
    <w:uiPriority w:val="99"/>
    <w:semiHidden/>
    <w:unhideWhenUsed/>
    <w:rsid w:val="00F6154D"/>
    <w:pPr>
      <w:spacing w:before="100" w:beforeAutospacing="1" w:after="100" w:afterAutospacing="1"/>
    </w:pPr>
  </w:style>
  <w:style w:type="paragraph" w:styleId="Textedebulles">
    <w:name w:val="Balloon Text"/>
    <w:basedOn w:val="Normal"/>
    <w:link w:val="TextedebullesCar"/>
    <w:uiPriority w:val="99"/>
    <w:semiHidden/>
    <w:unhideWhenUsed/>
    <w:rsid w:val="003657DC"/>
    <w:rPr>
      <w:rFonts w:ascii="Segoe UI" w:hAnsi="Segoe UI" w:cs="Segoe UI"/>
      <w:sz w:val="18"/>
      <w:szCs w:val="18"/>
    </w:rPr>
  </w:style>
  <w:style w:type="character" w:customStyle="1" w:styleId="TextedebullesCar">
    <w:name w:val="Texte de bulles Car"/>
    <w:basedOn w:val="Policepardfaut"/>
    <w:link w:val="Textedebulles"/>
    <w:uiPriority w:val="99"/>
    <w:semiHidden/>
    <w:rsid w:val="003657DC"/>
    <w:rPr>
      <w:rFonts w:ascii="Segoe UI" w:hAnsi="Segoe UI" w:cs="Segoe UI"/>
      <w:sz w:val="18"/>
      <w:szCs w:val="18"/>
    </w:rPr>
  </w:style>
  <w:style w:type="character" w:styleId="Lienhypertexte">
    <w:name w:val="Hyperlink"/>
    <w:basedOn w:val="Policepardfaut"/>
    <w:uiPriority w:val="99"/>
    <w:unhideWhenUsed/>
    <w:rsid w:val="00C91D9A"/>
    <w:rPr>
      <w:color w:val="467886" w:themeColor="hyperlink"/>
      <w:u w:val="single"/>
    </w:rPr>
  </w:style>
  <w:style w:type="character" w:styleId="Mentionnonrsolue">
    <w:name w:val="Unresolved Mention"/>
    <w:basedOn w:val="Policepardfaut"/>
    <w:uiPriority w:val="99"/>
    <w:semiHidden/>
    <w:unhideWhenUsed/>
    <w:rsid w:val="00C91D9A"/>
    <w:rPr>
      <w:color w:val="605E5C"/>
      <w:shd w:val="clear" w:color="auto" w:fill="E1DFDD"/>
    </w:rPr>
  </w:style>
  <w:style w:type="paragraph" w:styleId="Bibliographie">
    <w:name w:val="Bibliography"/>
    <w:basedOn w:val="Normal"/>
    <w:next w:val="Normal"/>
    <w:uiPriority w:val="37"/>
    <w:unhideWhenUsed/>
    <w:rsid w:val="00C91D9A"/>
    <w:pPr>
      <w:spacing w:after="240" w:line="480" w:lineRule="auto"/>
    </w:pPr>
  </w:style>
  <w:style w:type="character" w:styleId="Marquedecommentaire">
    <w:name w:val="annotation reference"/>
    <w:basedOn w:val="Policepardfaut"/>
    <w:uiPriority w:val="99"/>
    <w:semiHidden/>
    <w:unhideWhenUsed/>
    <w:rsid w:val="00A3778A"/>
    <w:rPr>
      <w:sz w:val="16"/>
      <w:szCs w:val="16"/>
    </w:rPr>
  </w:style>
  <w:style w:type="paragraph" w:styleId="Commentaire">
    <w:name w:val="annotation text"/>
    <w:basedOn w:val="Normal"/>
    <w:link w:val="CommentaireCar"/>
    <w:uiPriority w:val="99"/>
    <w:unhideWhenUsed/>
    <w:rsid w:val="00A3778A"/>
    <w:rPr>
      <w:sz w:val="20"/>
      <w:szCs w:val="20"/>
    </w:rPr>
  </w:style>
  <w:style w:type="character" w:customStyle="1" w:styleId="CommentaireCar">
    <w:name w:val="Commentaire Car"/>
    <w:basedOn w:val="Policepardfaut"/>
    <w:link w:val="Commentaire"/>
    <w:uiPriority w:val="99"/>
    <w:rsid w:val="00A3778A"/>
    <w:rPr>
      <w:sz w:val="20"/>
      <w:szCs w:val="20"/>
    </w:rPr>
  </w:style>
  <w:style w:type="paragraph" w:styleId="Objetducommentaire">
    <w:name w:val="annotation subject"/>
    <w:basedOn w:val="Commentaire"/>
    <w:next w:val="Commentaire"/>
    <w:link w:val="ObjetducommentaireCar"/>
    <w:uiPriority w:val="99"/>
    <w:semiHidden/>
    <w:unhideWhenUsed/>
    <w:rsid w:val="00A3778A"/>
    <w:rPr>
      <w:b/>
      <w:bCs/>
    </w:rPr>
  </w:style>
  <w:style w:type="character" w:customStyle="1" w:styleId="ObjetducommentaireCar">
    <w:name w:val="Objet du commentaire Car"/>
    <w:basedOn w:val="CommentaireCar"/>
    <w:link w:val="Objetducommentaire"/>
    <w:uiPriority w:val="99"/>
    <w:semiHidden/>
    <w:rsid w:val="00A3778A"/>
    <w:rPr>
      <w:b/>
      <w:bCs/>
      <w:sz w:val="20"/>
      <w:szCs w:val="20"/>
    </w:rPr>
  </w:style>
  <w:style w:type="character" w:customStyle="1" w:styleId="epub-sectionitem">
    <w:name w:val="epub-section__item"/>
    <w:basedOn w:val="Policepardfaut"/>
    <w:rsid w:val="00E35553"/>
  </w:style>
  <w:style w:type="character" w:customStyle="1" w:styleId="epub-sectionstate">
    <w:name w:val="epub-section__state"/>
    <w:basedOn w:val="Policepardfaut"/>
    <w:rsid w:val="00E35553"/>
  </w:style>
  <w:style w:type="character" w:customStyle="1" w:styleId="epub-sectiondate">
    <w:name w:val="epub-section__date"/>
    <w:basedOn w:val="Policepardfaut"/>
    <w:rsid w:val="00E35553"/>
  </w:style>
  <w:style w:type="paragraph" w:styleId="Rvision">
    <w:name w:val="Revision"/>
    <w:hidden/>
    <w:uiPriority w:val="99"/>
    <w:semiHidden/>
    <w:rsid w:val="00DE066F"/>
    <w:pPr>
      <w:spacing w:after="0" w:line="240" w:lineRule="auto"/>
    </w:pPr>
  </w:style>
  <w:style w:type="table" w:styleId="Grilledutableau">
    <w:name w:val="Table Grid"/>
    <w:basedOn w:val="TableauNormal"/>
    <w:uiPriority w:val="39"/>
    <w:rsid w:val="00682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Policepardfaut"/>
    <w:uiPriority w:val="99"/>
    <w:rsid w:val="009D3275"/>
    <w:rPr>
      <w:rFonts w:ascii="Times New Roman" w:hAnsi="Times New Roman" w:cs="Times New Roman" w:hint="default"/>
    </w:rPr>
  </w:style>
  <w:style w:type="table" w:styleId="Tableausimple4">
    <w:name w:val="Plain Table 4"/>
    <w:basedOn w:val="TableauNormal"/>
    <w:uiPriority w:val="44"/>
    <w:rsid w:val="00331E67"/>
    <w:pPr>
      <w:spacing w:after="0" w:line="240" w:lineRule="auto"/>
    </w:pPr>
    <w:rPr>
      <w:sz w:val="22"/>
      <w:szCs w:val="22"/>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ev">
    <w:name w:val="Strong"/>
    <w:basedOn w:val="Policepardfaut"/>
    <w:uiPriority w:val="22"/>
    <w:qFormat/>
    <w:rsid w:val="0070123E"/>
    <w:rPr>
      <w:b/>
      <w:bCs/>
    </w:rPr>
  </w:style>
  <w:style w:type="paragraph" w:styleId="Sansinterligne">
    <w:name w:val="No Spacing"/>
    <w:uiPriority w:val="1"/>
    <w:qFormat/>
    <w:rsid w:val="003D6D1A"/>
    <w:pPr>
      <w:spacing w:after="0" w:line="240" w:lineRule="auto"/>
      <w:jc w:val="both"/>
    </w:pPr>
    <w:rPr>
      <w:rFonts w:ascii="Times New Roman" w:eastAsia="Times New Roman" w:hAnsi="Times New Roman" w:cs="Times New Roman"/>
      <w:kern w:val="0"/>
      <w:lang w:eastAsia="fr-FR"/>
      <w14:ligatures w14:val="none"/>
    </w:rPr>
  </w:style>
  <w:style w:type="character" w:customStyle="1" w:styleId="fr3zn">
    <w:name w:val="fr3zn"/>
    <w:basedOn w:val="Policepardfaut"/>
    <w:rsid w:val="005614D5"/>
  </w:style>
  <w:style w:type="paragraph" w:customStyle="1" w:styleId="Figure">
    <w:name w:val="Figure"/>
    <w:basedOn w:val="Normal"/>
    <w:next w:val="Normal"/>
    <w:qFormat/>
    <w:rsid w:val="005B3CED"/>
    <w:rPr>
      <w:b/>
      <w:bCs/>
      <w:i/>
      <w:color w:val="808080" w:themeColor="background1" w:themeShade="80"/>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15690">
      <w:bodyDiv w:val="1"/>
      <w:marLeft w:val="0"/>
      <w:marRight w:val="0"/>
      <w:marTop w:val="0"/>
      <w:marBottom w:val="0"/>
      <w:divBdr>
        <w:top w:val="none" w:sz="0" w:space="0" w:color="auto"/>
        <w:left w:val="none" w:sz="0" w:space="0" w:color="auto"/>
        <w:bottom w:val="none" w:sz="0" w:space="0" w:color="auto"/>
        <w:right w:val="none" w:sz="0" w:space="0" w:color="auto"/>
      </w:divBdr>
    </w:div>
    <w:div w:id="110050518">
      <w:bodyDiv w:val="1"/>
      <w:marLeft w:val="0"/>
      <w:marRight w:val="0"/>
      <w:marTop w:val="0"/>
      <w:marBottom w:val="0"/>
      <w:divBdr>
        <w:top w:val="none" w:sz="0" w:space="0" w:color="auto"/>
        <w:left w:val="none" w:sz="0" w:space="0" w:color="auto"/>
        <w:bottom w:val="none" w:sz="0" w:space="0" w:color="auto"/>
        <w:right w:val="none" w:sz="0" w:space="0" w:color="auto"/>
      </w:divBdr>
    </w:div>
    <w:div w:id="157695928">
      <w:bodyDiv w:val="1"/>
      <w:marLeft w:val="0"/>
      <w:marRight w:val="0"/>
      <w:marTop w:val="0"/>
      <w:marBottom w:val="0"/>
      <w:divBdr>
        <w:top w:val="none" w:sz="0" w:space="0" w:color="auto"/>
        <w:left w:val="none" w:sz="0" w:space="0" w:color="auto"/>
        <w:bottom w:val="none" w:sz="0" w:space="0" w:color="auto"/>
        <w:right w:val="none" w:sz="0" w:space="0" w:color="auto"/>
      </w:divBdr>
    </w:div>
    <w:div w:id="239365695">
      <w:bodyDiv w:val="1"/>
      <w:marLeft w:val="0"/>
      <w:marRight w:val="0"/>
      <w:marTop w:val="0"/>
      <w:marBottom w:val="0"/>
      <w:divBdr>
        <w:top w:val="none" w:sz="0" w:space="0" w:color="auto"/>
        <w:left w:val="none" w:sz="0" w:space="0" w:color="auto"/>
        <w:bottom w:val="none" w:sz="0" w:space="0" w:color="auto"/>
        <w:right w:val="none" w:sz="0" w:space="0" w:color="auto"/>
      </w:divBdr>
    </w:div>
    <w:div w:id="272902980">
      <w:bodyDiv w:val="1"/>
      <w:marLeft w:val="0"/>
      <w:marRight w:val="0"/>
      <w:marTop w:val="0"/>
      <w:marBottom w:val="0"/>
      <w:divBdr>
        <w:top w:val="none" w:sz="0" w:space="0" w:color="auto"/>
        <w:left w:val="none" w:sz="0" w:space="0" w:color="auto"/>
        <w:bottom w:val="none" w:sz="0" w:space="0" w:color="auto"/>
        <w:right w:val="none" w:sz="0" w:space="0" w:color="auto"/>
      </w:divBdr>
    </w:div>
    <w:div w:id="314843366">
      <w:bodyDiv w:val="1"/>
      <w:marLeft w:val="0"/>
      <w:marRight w:val="0"/>
      <w:marTop w:val="0"/>
      <w:marBottom w:val="0"/>
      <w:divBdr>
        <w:top w:val="none" w:sz="0" w:space="0" w:color="auto"/>
        <w:left w:val="none" w:sz="0" w:space="0" w:color="auto"/>
        <w:bottom w:val="none" w:sz="0" w:space="0" w:color="auto"/>
        <w:right w:val="none" w:sz="0" w:space="0" w:color="auto"/>
      </w:divBdr>
    </w:div>
    <w:div w:id="319388526">
      <w:bodyDiv w:val="1"/>
      <w:marLeft w:val="0"/>
      <w:marRight w:val="0"/>
      <w:marTop w:val="0"/>
      <w:marBottom w:val="0"/>
      <w:divBdr>
        <w:top w:val="none" w:sz="0" w:space="0" w:color="auto"/>
        <w:left w:val="none" w:sz="0" w:space="0" w:color="auto"/>
        <w:bottom w:val="none" w:sz="0" w:space="0" w:color="auto"/>
        <w:right w:val="none" w:sz="0" w:space="0" w:color="auto"/>
      </w:divBdr>
    </w:div>
    <w:div w:id="408814306">
      <w:bodyDiv w:val="1"/>
      <w:marLeft w:val="0"/>
      <w:marRight w:val="0"/>
      <w:marTop w:val="0"/>
      <w:marBottom w:val="0"/>
      <w:divBdr>
        <w:top w:val="none" w:sz="0" w:space="0" w:color="auto"/>
        <w:left w:val="none" w:sz="0" w:space="0" w:color="auto"/>
        <w:bottom w:val="none" w:sz="0" w:space="0" w:color="auto"/>
        <w:right w:val="none" w:sz="0" w:space="0" w:color="auto"/>
      </w:divBdr>
    </w:div>
    <w:div w:id="426851720">
      <w:bodyDiv w:val="1"/>
      <w:marLeft w:val="0"/>
      <w:marRight w:val="0"/>
      <w:marTop w:val="0"/>
      <w:marBottom w:val="0"/>
      <w:divBdr>
        <w:top w:val="none" w:sz="0" w:space="0" w:color="auto"/>
        <w:left w:val="none" w:sz="0" w:space="0" w:color="auto"/>
        <w:bottom w:val="none" w:sz="0" w:space="0" w:color="auto"/>
        <w:right w:val="none" w:sz="0" w:space="0" w:color="auto"/>
      </w:divBdr>
    </w:div>
    <w:div w:id="435255909">
      <w:bodyDiv w:val="1"/>
      <w:marLeft w:val="0"/>
      <w:marRight w:val="0"/>
      <w:marTop w:val="0"/>
      <w:marBottom w:val="0"/>
      <w:divBdr>
        <w:top w:val="none" w:sz="0" w:space="0" w:color="auto"/>
        <w:left w:val="none" w:sz="0" w:space="0" w:color="auto"/>
        <w:bottom w:val="none" w:sz="0" w:space="0" w:color="auto"/>
        <w:right w:val="none" w:sz="0" w:space="0" w:color="auto"/>
      </w:divBdr>
    </w:div>
    <w:div w:id="541987712">
      <w:bodyDiv w:val="1"/>
      <w:marLeft w:val="0"/>
      <w:marRight w:val="0"/>
      <w:marTop w:val="0"/>
      <w:marBottom w:val="0"/>
      <w:divBdr>
        <w:top w:val="none" w:sz="0" w:space="0" w:color="auto"/>
        <w:left w:val="none" w:sz="0" w:space="0" w:color="auto"/>
        <w:bottom w:val="none" w:sz="0" w:space="0" w:color="auto"/>
        <w:right w:val="none" w:sz="0" w:space="0" w:color="auto"/>
      </w:divBdr>
      <w:divsChild>
        <w:div w:id="1535803172">
          <w:marLeft w:val="0"/>
          <w:marRight w:val="0"/>
          <w:marTop w:val="0"/>
          <w:marBottom w:val="0"/>
          <w:divBdr>
            <w:top w:val="none" w:sz="0" w:space="0" w:color="auto"/>
            <w:left w:val="none" w:sz="0" w:space="0" w:color="auto"/>
            <w:bottom w:val="none" w:sz="0" w:space="0" w:color="auto"/>
            <w:right w:val="none" w:sz="0" w:space="0" w:color="auto"/>
          </w:divBdr>
          <w:divsChild>
            <w:div w:id="1087072199">
              <w:marLeft w:val="0"/>
              <w:marRight w:val="0"/>
              <w:marTop w:val="0"/>
              <w:marBottom w:val="0"/>
              <w:divBdr>
                <w:top w:val="none" w:sz="0" w:space="0" w:color="auto"/>
                <w:left w:val="none" w:sz="0" w:space="0" w:color="auto"/>
                <w:bottom w:val="none" w:sz="0" w:space="0" w:color="auto"/>
                <w:right w:val="none" w:sz="0" w:space="0" w:color="auto"/>
              </w:divBdr>
              <w:divsChild>
                <w:div w:id="1341348011">
                  <w:marLeft w:val="0"/>
                  <w:marRight w:val="0"/>
                  <w:marTop w:val="0"/>
                  <w:marBottom w:val="0"/>
                  <w:divBdr>
                    <w:top w:val="none" w:sz="0" w:space="0" w:color="auto"/>
                    <w:left w:val="none" w:sz="0" w:space="0" w:color="auto"/>
                    <w:bottom w:val="none" w:sz="0" w:space="0" w:color="auto"/>
                    <w:right w:val="none" w:sz="0" w:space="0" w:color="auto"/>
                  </w:divBdr>
                  <w:divsChild>
                    <w:div w:id="1124227600">
                      <w:marLeft w:val="0"/>
                      <w:marRight w:val="0"/>
                      <w:marTop w:val="0"/>
                      <w:marBottom w:val="0"/>
                      <w:divBdr>
                        <w:top w:val="none" w:sz="0" w:space="0" w:color="auto"/>
                        <w:left w:val="none" w:sz="0" w:space="0" w:color="auto"/>
                        <w:bottom w:val="none" w:sz="0" w:space="0" w:color="auto"/>
                        <w:right w:val="none" w:sz="0" w:space="0" w:color="auto"/>
                      </w:divBdr>
                    </w:div>
                    <w:div w:id="1265307704">
                      <w:marLeft w:val="0"/>
                      <w:marRight w:val="0"/>
                      <w:marTop w:val="0"/>
                      <w:marBottom w:val="0"/>
                      <w:divBdr>
                        <w:top w:val="none" w:sz="0" w:space="0" w:color="auto"/>
                        <w:left w:val="none" w:sz="0" w:space="0" w:color="auto"/>
                        <w:bottom w:val="none" w:sz="0" w:space="0" w:color="auto"/>
                        <w:right w:val="none" w:sz="0" w:space="0" w:color="auto"/>
                      </w:divBdr>
                    </w:div>
                    <w:div w:id="909459837">
                      <w:marLeft w:val="0"/>
                      <w:marRight w:val="0"/>
                      <w:marTop w:val="0"/>
                      <w:marBottom w:val="0"/>
                      <w:divBdr>
                        <w:top w:val="none" w:sz="0" w:space="0" w:color="auto"/>
                        <w:left w:val="none" w:sz="0" w:space="0" w:color="auto"/>
                        <w:bottom w:val="none" w:sz="0" w:space="0" w:color="auto"/>
                        <w:right w:val="none" w:sz="0" w:space="0" w:color="auto"/>
                      </w:divBdr>
                    </w:div>
                    <w:div w:id="1880819226">
                      <w:marLeft w:val="0"/>
                      <w:marRight w:val="0"/>
                      <w:marTop w:val="0"/>
                      <w:marBottom w:val="0"/>
                      <w:divBdr>
                        <w:top w:val="none" w:sz="0" w:space="0" w:color="auto"/>
                        <w:left w:val="none" w:sz="0" w:space="0" w:color="auto"/>
                        <w:bottom w:val="none" w:sz="0" w:space="0" w:color="auto"/>
                        <w:right w:val="none" w:sz="0" w:space="0" w:color="auto"/>
                      </w:divBdr>
                    </w:div>
                    <w:div w:id="775171272">
                      <w:marLeft w:val="0"/>
                      <w:marRight w:val="0"/>
                      <w:marTop w:val="0"/>
                      <w:marBottom w:val="0"/>
                      <w:divBdr>
                        <w:top w:val="none" w:sz="0" w:space="0" w:color="auto"/>
                        <w:left w:val="none" w:sz="0" w:space="0" w:color="auto"/>
                        <w:bottom w:val="none" w:sz="0" w:space="0" w:color="auto"/>
                        <w:right w:val="none" w:sz="0" w:space="0" w:color="auto"/>
                      </w:divBdr>
                    </w:div>
                    <w:div w:id="137959835">
                      <w:marLeft w:val="0"/>
                      <w:marRight w:val="0"/>
                      <w:marTop w:val="0"/>
                      <w:marBottom w:val="0"/>
                      <w:divBdr>
                        <w:top w:val="none" w:sz="0" w:space="0" w:color="auto"/>
                        <w:left w:val="none" w:sz="0" w:space="0" w:color="auto"/>
                        <w:bottom w:val="none" w:sz="0" w:space="0" w:color="auto"/>
                        <w:right w:val="none" w:sz="0" w:space="0" w:color="auto"/>
                      </w:divBdr>
                    </w:div>
                    <w:div w:id="1357652786">
                      <w:marLeft w:val="0"/>
                      <w:marRight w:val="0"/>
                      <w:marTop w:val="0"/>
                      <w:marBottom w:val="0"/>
                      <w:divBdr>
                        <w:top w:val="none" w:sz="0" w:space="0" w:color="auto"/>
                        <w:left w:val="none" w:sz="0" w:space="0" w:color="auto"/>
                        <w:bottom w:val="none" w:sz="0" w:space="0" w:color="auto"/>
                        <w:right w:val="none" w:sz="0" w:space="0" w:color="auto"/>
                      </w:divBdr>
                    </w:div>
                    <w:div w:id="1414014618">
                      <w:marLeft w:val="0"/>
                      <w:marRight w:val="0"/>
                      <w:marTop w:val="0"/>
                      <w:marBottom w:val="0"/>
                      <w:divBdr>
                        <w:top w:val="none" w:sz="0" w:space="0" w:color="auto"/>
                        <w:left w:val="none" w:sz="0" w:space="0" w:color="auto"/>
                        <w:bottom w:val="none" w:sz="0" w:space="0" w:color="auto"/>
                        <w:right w:val="none" w:sz="0" w:space="0" w:color="auto"/>
                      </w:divBdr>
                    </w:div>
                    <w:div w:id="1993756597">
                      <w:marLeft w:val="0"/>
                      <w:marRight w:val="0"/>
                      <w:marTop w:val="0"/>
                      <w:marBottom w:val="0"/>
                      <w:divBdr>
                        <w:top w:val="none" w:sz="0" w:space="0" w:color="auto"/>
                        <w:left w:val="none" w:sz="0" w:space="0" w:color="auto"/>
                        <w:bottom w:val="none" w:sz="0" w:space="0" w:color="auto"/>
                        <w:right w:val="none" w:sz="0" w:space="0" w:color="auto"/>
                      </w:divBdr>
                    </w:div>
                    <w:div w:id="178233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652782">
          <w:marLeft w:val="0"/>
          <w:marRight w:val="0"/>
          <w:marTop w:val="0"/>
          <w:marBottom w:val="0"/>
          <w:divBdr>
            <w:top w:val="none" w:sz="0" w:space="0" w:color="auto"/>
            <w:left w:val="none" w:sz="0" w:space="0" w:color="auto"/>
            <w:bottom w:val="none" w:sz="0" w:space="0" w:color="auto"/>
            <w:right w:val="none" w:sz="0" w:space="0" w:color="auto"/>
          </w:divBdr>
        </w:div>
      </w:divsChild>
    </w:div>
    <w:div w:id="564069057">
      <w:bodyDiv w:val="1"/>
      <w:marLeft w:val="0"/>
      <w:marRight w:val="0"/>
      <w:marTop w:val="0"/>
      <w:marBottom w:val="0"/>
      <w:divBdr>
        <w:top w:val="none" w:sz="0" w:space="0" w:color="auto"/>
        <w:left w:val="none" w:sz="0" w:space="0" w:color="auto"/>
        <w:bottom w:val="none" w:sz="0" w:space="0" w:color="auto"/>
        <w:right w:val="none" w:sz="0" w:space="0" w:color="auto"/>
      </w:divBdr>
    </w:div>
    <w:div w:id="685987911">
      <w:bodyDiv w:val="1"/>
      <w:marLeft w:val="0"/>
      <w:marRight w:val="0"/>
      <w:marTop w:val="0"/>
      <w:marBottom w:val="0"/>
      <w:divBdr>
        <w:top w:val="none" w:sz="0" w:space="0" w:color="auto"/>
        <w:left w:val="none" w:sz="0" w:space="0" w:color="auto"/>
        <w:bottom w:val="none" w:sz="0" w:space="0" w:color="auto"/>
        <w:right w:val="none" w:sz="0" w:space="0" w:color="auto"/>
      </w:divBdr>
    </w:div>
    <w:div w:id="686558531">
      <w:bodyDiv w:val="1"/>
      <w:marLeft w:val="0"/>
      <w:marRight w:val="0"/>
      <w:marTop w:val="0"/>
      <w:marBottom w:val="0"/>
      <w:divBdr>
        <w:top w:val="none" w:sz="0" w:space="0" w:color="auto"/>
        <w:left w:val="none" w:sz="0" w:space="0" w:color="auto"/>
        <w:bottom w:val="none" w:sz="0" w:space="0" w:color="auto"/>
        <w:right w:val="none" w:sz="0" w:space="0" w:color="auto"/>
      </w:divBdr>
    </w:div>
    <w:div w:id="711151146">
      <w:bodyDiv w:val="1"/>
      <w:marLeft w:val="0"/>
      <w:marRight w:val="0"/>
      <w:marTop w:val="0"/>
      <w:marBottom w:val="0"/>
      <w:divBdr>
        <w:top w:val="none" w:sz="0" w:space="0" w:color="auto"/>
        <w:left w:val="none" w:sz="0" w:space="0" w:color="auto"/>
        <w:bottom w:val="none" w:sz="0" w:space="0" w:color="auto"/>
        <w:right w:val="none" w:sz="0" w:space="0" w:color="auto"/>
      </w:divBdr>
    </w:div>
    <w:div w:id="742751076">
      <w:bodyDiv w:val="1"/>
      <w:marLeft w:val="0"/>
      <w:marRight w:val="0"/>
      <w:marTop w:val="0"/>
      <w:marBottom w:val="0"/>
      <w:divBdr>
        <w:top w:val="none" w:sz="0" w:space="0" w:color="auto"/>
        <w:left w:val="none" w:sz="0" w:space="0" w:color="auto"/>
        <w:bottom w:val="none" w:sz="0" w:space="0" w:color="auto"/>
        <w:right w:val="none" w:sz="0" w:space="0" w:color="auto"/>
      </w:divBdr>
    </w:div>
    <w:div w:id="749890853">
      <w:bodyDiv w:val="1"/>
      <w:marLeft w:val="0"/>
      <w:marRight w:val="0"/>
      <w:marTop w:val="0"/>
      <w:marBottom w:val="0"/>
      <w:divBdr>
        <w:top w:val="none" w:sz="0" w:space="0" w:color="auto"/>
        <w:left w:val="none" w:sz="0" w:space="0" w:color="auto"/>
        <w:bottom w:val="none" w:sz="0" w:space="0" w:color="auto"/>
        <w:right w:val="none" w:sz="0" w:space="0" w:color="auto"/>
      </w:divBdr>
      <w:divsChild>
        <w:div w:id="1853371717">
          <w:marLeft w:val="0"/>
          <w:marRight w:val="0"/>
          <w:marTop w:val="0"/>
          <w:marBottom w:val="0"/>
          <w:divBdr>
            <w:top w:val="single" w:sz="2" w:space="0" w:color="E3E3E3"/>
            <w:left w:val="single" w:sz="2" w:space="0" w:color="E3E3E3"/>
            <w:bottom w:val="single" w:sz="2" w:space="0" w:color="E3E3E3"/>
            <w:right w:val="single" w:sz="2" w:space="0" w:color="E3E3E3"/>
          </w:divBdr>
          <w:divsChild>
            <w:div w:id="1669869714">
              <w:marLeft w:val="0"/>
              <w:marRight w:val="0"/>
              <w:marTop w:val="0"/>
              <w:marBottom w:val="0"/>
              <w:divBdr>
                <w:top w:val="single" w:sz="2" w:space="0" w:color="E3E3E3"/>
                <w:left w:val="single" w:sz="2" w:space="0" w:color="E3E3E3"/>
                <w:bottom w:val="single" w:sz="2" w:space="0" w:color="E3E3E3"/>
                <w:right w:val="single" w:sz="2" w:space="0" w:color="E3E3E3"/>
              </w:divBdr>
              <w:divsChild>
                <w:div w:id="936988917">
                  <w:marLeft w:val="0"/>
                  <w:marRight w:val="0"/>
                  <w:marTop w:val="0"/>
                  <w:marBottom w:val="0"/>
                  <w:divBdr>
                    <w:top w:val="single" w:sz="2" w:space="0" w:color="E3E3E3"/>
                    <w:left w:val="single" w:sz="2" w:space="0" w:color="E3E3E3"/>
                    <w:bottom w:val="single" w:sz="2" w:space="0" w:color="E3E3E3"/>
                    <w:right w:val="single" w:sz="2" w:space="0" w:color="E3E3E3"/>
                  </w:divBdr>
                  <w:divsChild>
                    <w:div w:id="1913811640">
                      <w:marLeft w:val="0"/>
                      <w:marRight w:val="0"/>
                      <w:marTop w:val="0"/>
                      <w:marBottom w:val="0"/>
                      <w:divBdr>
                        <w:top w:val="single" w:sz="2" w:space="0" w:color="E3E3E3"/>
                        <w:left w:val="single" w:sz="2" w:space="0" w:color="E3E3E3"/>
                        <w:bottom w:val="single" w:sz="2" w:space="0" w:color="E3E3E3"/>
                        <w:right w:val="single" w:sz="2" w:space="0" w:color="E3E3E3"/>
                      </w:divBdr>
                      <w:divsChild>
                        <w:div w:id="2146850378">
                          <w:marLeft w:val="0"/>
                          <w:marRight w:val="0"/>
                          <w:marTop w:val="0"/>
                          <w:marBottom w:val="0"/>
                          <w:divBdr>
                            <w:top w:val="single" w:sz="2" w:space="0" w:color="E3E3E3"/>
                            <w:left w:val="single" w:sz="2" w:space="0" w:color="E3E3E3"/>
                            <w:bottom w:val="single" w:sz="2" w:space="0" w:color="E3E3E3"/>
                            <w:right w:val="single" w:sz="2" w:space="0" w:color="E3E3E3"/>
                          </w:divBdr>
                          <w:divsChild>
                            <w:div w:id="690449899">
                              <w:marLeft w:val="0"/>
                              <w:marRight w:val="0"/>
                              <w:marTop w:val="100"/>
                              <w:marBottom w:val="100"/>
                              <w:divBdr>
                                <w:top w:val="single" w:sz="2" w:space="0" w:color="E3E3E3"/>
                                <w:left w:val="single" w:sz="2" w:space="0" w:color="E3E3E3"/>
                                <w:bottom w:val="single" w:sz="2" w:space="0" w:color="E3E3E3"/>
                                <w:right w:val="single" w:sz="2" w:space="0" w:color="E3E3E3"/>
                              </w:divBdr>
                              <w:divsChild>
                                <w:div w:id="1624726342">
                                  <w:marLeft w:val="0"/>
                                  <w:marRight w:val="0"/>
                                  <w:marTop w:val="0"/>
                                  <w:marBottom w:val="0"/>
                                  <w:divBdr>
                                    <w:top w:val="single" w:sz="2" w:space="0" w:color="E3E3E3"/>
                                    <w:left w:val="single" w:sz="2" w:space="0" w:color="E3E3E3"/>
                                    <w:bottom w:val="single" w:sz="2" w:space="0" w:color="E3E3E3"/>
                                    <w:right w:val="single" w:sz="2" w:space="0" w:color="E3E3E3"/>
                                  </w:divBdr>
                                  <w:divsChild>
                                    <w:div w:id="1189874975">
                                      <w:marLeft w:val="0"/>
                                      <w:marRight w:val="0"/>
                                      <w:marTop w:val="0"/>
                                      <w:marBottom w:val="0"/>
                                      <w:divBdr>
                                        <w:top w:val="single" w:sz="2" w:space="0" w:color="E3E3E3"/>
                                        <w:left w:val="single" w:sz="2" w:space="0" w:color="E3E3E3"/>
                                        <w:bottom w:val="single" w:sz="2" w:space="0" w:color="E3E3E3"/>
                                        <w:right w:val="single" w:sz="2" w:space="0" w:color="E3E3E3"/>
                                      </w:divBdr>
                                      <w:divsChild>
                                        <w:div w:id="1181046408">
                                          <w:marLeft w:val="0"/>
                                          <w:marRight w:val="0"/>
                                          <w:marTop w:val="0"/>
                                          <w:marBottom w:val="0"/>
                                          <w:divBdr>
                                            <w:top w:val="single" w:sz="2" w:space="0" w:color="E3E3E3"/>
                                            <w:left w:val="single" w:sz="2" w:space="0" w:color="E3E3E3"/>
                                            <w:bottom w:val="single" w:sz="2" w:space="0" w:color="E3E3E3"/>
                                            <w:right w:val="single" w:sz="2" w:space="0" w:color="E3E3E3"/>
                                          </w:divBdr>
                                          <w:divsChild>
                                            <w:div w:id="964197089">
                                              <w:marLeft w:val="0"/>
                                              <w:marRight w:val="0"/>
                                              <w:marTop w:val="0"/>
                                              <w:marBottom w:val="0"/>
                                              <w:divBdr>
                                                <w:top w:val="single" w:sz="2" w:space="0" w:color="E3E3E3"/>
                                                <w:left w:val="single" w:sz="2" w:space="0" w:color="E3E3E3"/>
                                                <w:bottom w:val="single" w:sz="2" w:space="0" w:color="E3E3E3"/>
                                                <w:right w:val="single" w:sz="2" w:space="0" w:color="E3E3E3"/>
                                              </w:divBdr>
                                              <w:divsChild>
                                                <w:div w:id="1140612514">
                                                  <w:marLeft w:val="0"/>
                                                  <w:marRight w:val="0"/>
                                                  <w:marTop w:val="0"/>
                                                  <w:marBottom w:val="0"/>
                                                  <w:divBdr>
                                                    <w:top w:val="single" w:sz="2" w:space="0" w:color="E3E3E3"/>
                                                    <w:left w:val="single" w:sz="2" w:space="0" w:color="E3E3E3"/>
                                                    <w:bottom w:val="single" w:sz="2" w:space="0" w:color="E3E3E3"/>
                                                    <w:right w:val="single" w:sz="2" w:space="0" w:color="E3E3E3"/>
                                                  </w:divBdr>
                                                  <w:divsChild>
                                                    <w:div w:id="10850370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014915174">
          <w:marLeft w:val="0"/>
          <w:marRight w:val="0"/>
          <w:marTop w:val="0"/>
          <w:marBottom w:val="0"/>
          <w:divBdr>
            <w:top w:val="none" w:sz="0" w:space="0" w:color="auto"/>
            <w:left w:val="none" w:sz="0" w:space="0" w:color="auto"/>
            <w:bottom w:val="none" w:sz="0" w:space="0" w:color="auto"/>
            <w:right w:val="none" w:sz="0" w:space="0" w:color="auto"/>
          </w:divBdr>
        </w:div>
      </w:divsChild>
    </w:div>
    <w:div w:id="752748816">
      <w:bodyDiv w:val="1"/>
      <w:marLeft w:val="0"/>
      <w:marRight w:val="0"/>
      <w:marTop w:val="0"/>
      <w:marBottom w:val="0"/>
      <w:divBdr>
        <w:top w:val="none" w:sz="0" w:space="0" w:color="auto"/>
        <w:left w:val="none" w:sz="0" w:space="0" w:color="auto"/>
        <w:bottom w:val="none" w:sz="0" w:space="0" w:color="auto"/>
        <w:right w:val="none" w:sz="0" w:space="0" w:color="auto"/>
      </w:divBdr>
    </w:div>
    <w:div w:id="804930451">
      <w:bodyDiv w:val="1"/>
      <w:marLeft w:val="0"/>
      <w:marRight w:val="0"/>
      <w:marTop w:val="0"/>
      <w:marBottom w:val="0"/>
      <w:divBdr>
        <w:top w:val="none" w:sz="0" w:space="0" w:color="auto"/>
        <w:left w:val="none" w:sz="0" w:space="0" w:color="auto"/>
        <w:bottom w:val="none" w:sz="0" w:space="0" w:color="auto"/>
        <w:right w:val="none" w:sz="0" w:space="0" w:color="auto"/>
      </w:divBdr>
    </w:div>
    <w:div w:id="818497260">
      <w:bodyDiv w:val="1"/>
      <w:marLeft w:val="0"/>
      <w:marRight w:val="0"/>
      <w:marTop w:val="0"/>
      <w:marBottom w:val="0"/>
      <w:divBdr>
        <w:top w:val="none" w:sz="0" w:space="0" w:color="auto"/>
        <w:left w:val="none" w:sz="0" w:space="0" w:color="auto"/>
        <w:bottom w:val="none" w:sz="0" w:space="0" w:color="auto"/>
        <w:right w:val="none" w:sz="0" w:space="0" w:color="auto"/>
      </w:divBdr>
      <w:divsChild>
        <w:div w:id="1008555810">
          <w:marLeft w:val="360"/>
          <w:marRight w:val="0"/>
          <w:marTop w:val="200"/>
          <w:marBottom w:val="0"/>
          <w:divBdr>
            <w:top w:val="none" w:sz="0" w:space="0" w:color="auto"/>
            <w:left w:val="none" w:sz="0" w:space="0" w:color="auto"/>
            <w:bottom w:val="none" w:sz="0" w:space="0" w:color="auto"/>
            <w:right w:val="none" w:sz="0" w:space="0" w:color="auto"/>
          </w:divBdr>
        </w:div>
        <w:div w:id="692220767">
          <w:marLeft w:val="360"/>
          <w:marRight w:val="0"/>
          <w:marTop w:val="200"/>
          <w:marBottom w:val="0"/>
          <w:divBdr>
            <w:top w:val="none" w:sz="0" w:space="0" w:color="auto"/>
            <w:left w:val="none" w:sz="0" w:space="0" w:color="auto"/>
            <w:bottom w:val="none" w:sz="0" w:space="0" w:color="auto"/>
            <w:right w:val="none" w:sz="0" w:space="0" w:color="auto"/>
          </w:divBdr>
        </w:div>
        <w:div w:id="177626224">
          <w:marLeft w:val="360"/>
          <w:marRight w:val="0"/>
          <w:marTop w:val="200"/>
          <w:marBottom w:val="0"/>
          <w:divBdr>
            <w:top w:val="none" w:sz="0" w:space="0" w:color="auto"/>
            <w:left w:val="none" w:sz="0" w:space="0" w:color="auto"/>
            <w:bottom w:val="none" w:sz="0" w:space="0" w:color="auto"/>
            <w:right w:val="none" w:sz="0" w:space="0" w:color="auto"/>
          </w:divBdr>
        </w:div>
        <w:div w:id="543447871">
          <w:marLeft w:val="360"/>
          <w:marRight w:val="0"/>
          <w:marTop w:val="200"/>
          <w:marBottom w:val="0"/>
          <w:divBdr>
            <w:top w:val="none" w:sz="0" w:space="0" w:color="auto"/>
            <w:left w:val="none" w:sz="0" w:space="0" w:color="auto"/>
            <w:bottom w:val="none" w:sz="0" w:space="0" w:color="auto"/>
            <w:right w:val="none" w:sz="0" w:space="0" w:color="auto"/>
          </w:divBdr>
        </w:div>
        <w:div w:id="735014403">
          <w:marLeft w:val="360"/>
          <w:marRight w:val="0"/>
          <w:marTop w:val="200"/>
          <w:marBottom w:val="0"/>
          <w:divBdr>
            <w:top w:val="none" w:sz="0" w:space="0" w:color="auto"/>
            <w:left w:val="none" w:sz="0" w:space="0" w:color="auto"/>
            <w:bottom w:val="none" w:sz="0" w:space="0" w:color="auto"/>
            <w:right w:val="none" w:sz="0" w:space="0" w:color="auto"/>
          </w:divBdr>
        </w:div>
        <w:div w:id="739719645">
          <w:marLeft w:val="360"/>
          <w:marRight w:val="0"/>
          <w:marTop w:val="200"/>
          <w:marBottom w:val="0"/>
          <w:divBdr>
            <w:top w:val="none" w:sz="0" w:space="0" w:color="auto"/>
            <w:left w:val="none" w:sz="0" w:space="0" w:color="auto"/>
            <w:bottom w:val="none" w:sz="0" w:space="0" w:color="auto"/>
            <w:right w:val="none" w:sz="0" w:space="0" w:color="auto"/>
          </w:divBdr>
        </w:div>
        <w:div w:id="897982153">
          <w:marLeft w:val="360"/>
          <w:marRight w:val="0"/>
          <w:marTop w:val="200"/>
          <w:marBottom w:val="0"/>
          <w:divBdr>
            <w:top w:val="none" w:sz="0" w:space="0" w:color="auto"/>
            <w:left w:val="none" w:sz="0" w:space="0" w:color="auto"/>
            <w:bottom w:val="none" w:sz="0" w:space="0" w:color="auto"/>
            <w:right w:val="none" w:sz="0" w:space="0" w:color="auto"/>
          </w:divBdr>
        </w:div>
        <w:div w:id="2073965848">
          <w:marLeft w:val="360"/>
          <w:marRight w:val="0"/>
          <w:marTop w:val="200"/>
          <w:marBottom w:val="0"/>
          <w:divBdr>
            <w:top w:val="none" w:sz="0" w:space="0" w:color="auto"/>
            <w:left w:val="none" w:sz="0" w:space="0" w:color="auto"/>
            <w:bottom w:val="none" w:sz="0" w:space="0" w:color="auto"/>
            <w:right w:val="none" w:sz="0" w:space="0" w:color="auto"/>
          </w:divBdr>
        </w:div>
        <w:div w:id="589849704">
          <w:marLeft w:val="360"/>
          <w:marRight w:val="0"/>
          <w:marTop w:val="200"/>
          <w:marBottom w:val="0"/>
          <w:divBdr>
            <w:top w:val="none" w:sz="0" w:space="0" w:color="auto"/>
            <w:left w:val="none" w:sz="0" w:space="0" w:color="auto"/>
            <w:bottom w:val="none" w:sz="0" w:space="0" w:color="auto"/>
            <w:right w:val="none" w:sz="0" w:space="0" w:color="auto"/>
          </w:divBdr>
        </w:div>
        <w:div w:id="1729497857">
          <w:marLeft w:val="360"/>
          <w:marRight w:val="0"/>
          <w:marTop w:val="200"/>
          <w:marBottom w:val="0"/>
          <w:divBdr>
            <w:top w:val="none" w:sz="0" w:space="0" w:color="auto"/>
            <w:left w:val="none" w:sz="0" w:space="0" w:color="auto"/>
            <w:bottom w:val="none" w:sz="0" w:space="0" w:color="auto"/>
            <w:right w:val="none" w:sz="0" w:space="0" w:color="auto"/>
          </w:divBdr>
        </w:div>
        <w:div w:id="2107577777">
          <w:marLeft w:val="360"/>
          <w:marRight w:val="0"/>
          <w:marTop w:val="200"/>
          <w:marBottom w:val="0"/>
          <w:divBdr>
            <w:top w:val="none" w:sz="0" w:space="0" w:color="auto"/>
            <w:left w:val="none" w:sz="0" w:space="0" w:color="auto"/>
            <w:bottom w:val="none" w:sz="0" w:space="0" w:color="auto"/>
            <w:right w:val="none" w:sz="0" w:space="0" w:color="auto"/>
          </w:divBdr>
        </w:div>
        <w:div w:id="324671783">
          <w:marLeft w:val="360"/>
          <w:marRight w:val="0"/>
          <w:marTop w:val="200"/>
          <w:marBottom w:val="0"/>
          <w:divBdr>
            <w:top w:val="none" w:sz="0" w:space="0" w:color="auto"/>
            <w:left w:val="none" w:sz="0" w:space="0" w:color="auto"/>
            <w:bottom w:val="none" w:sz="0" w:space="0" w:color="auto"/>
            <w:right w:val="none" w:sz="0" w:space="0" w:color="auto"/>
          </w:divBdr>
        </w:div>
        <w:div w:id="98374162">
          <w:marLeft w:val="360"/>
          <w:marRight w:val="0"/>
          <w:marTop w:val="200"/>
          <w:marBottom w:val="0"/>
          <w:divBdr>
            <w:top w:val="none" w:sz="0" w:space="0" w:color="auto"/>
            <w:left w:val="none" w:sz="0" w:space="0" w:color="auto"/>
            <w:bottom w:val="none" w:sz="0" w:space="0" w:color="auto"/>
            <w:right w:val="none" w:sz="0" w:space="0" w:color="auto"/>
          </w:divBdr>
        </w:div>
        <w:div w:id="971322236">
          <w:marLeft w:val="360"/>
          <w:marRight w:val="0"/>
          <w:marTop w:val="200"/>
          <w:marBottom w:val="0"/>
          <w:divBdr>
            <w:top w:val="none" w:sz="0" w:space="0" w:color="auto"/>
            <w:left w:val="none" w:sz="0" w:space="0" w:color="auto"/>
            <w:bottom w:val="none" w:sz="0" w:space="0" w:color="auto"/>
            <w:right w:val="none" w:sz="0" w:space="0" w:color="auto"/>
          </w:divBdr>
        </w:div>
        <w:div w:id="961108159">
          <w:marLeft w:val="360"/>
          <w:marRight w:val="0"/>
          <w:marTop w:val="200"/>
          <w:marBottom w:val="0"/>
          <w:divBdr>
            <w:top w:val="none" w:sz="0" w:space="0" w:color="auto"/>
            <w:left w:val="none" w:sz="0" w:space="0" w:color="auto"/>
            <w:bottom w:val="none" w:sz="0" w:space="0" w:color="auto"/>
            <w:right w:val="none" w:sz="0" w:space="0" w:color="auto"/>
          </w:divBdr>
        </w:div>
      </w:divsChild>
    </w:div>
    <w:div w:id="912859726">
      <w:bodyDiv w:val="1"/>
      <w:marLeft w:val="0"/>
      <w:marRight w:val="0"/>
      <w:marTop w:val="0"/>
      <w:marBottom w:val="0"/>
      <w:divBdr>
        <w:top w:val="none" w:sz="0" w:space="0" w:color="auto"/>
        <w:left w:val="none" w:sz="0" w:space="0" w:color="auto"/>
        <w:bottom w:val="none" w:sz="0" w:space="0" w:color="auto"/>
        <w:right w:val="none" w:sz="0" w:space="0" w:color="auto"/>
      </w:divBdr>
    </w:div>
    <w:div w:id="917250050">
      <w:bodyDiv w:val="1"/>
      <w:marLeft w:val="0"/>
      <w:marRight w:val="0"/>
      <w:marTop w:val="0"/>
      <w:marBottom w:val="0"/>
      <w:divBdr>
        <w:top w:val="none" w:sz="0" w:space="0" w:color="auto"/>
        <w:left w:val="none" w:sz="0" w:space="0" w:color="auto"/>
        <w:bottom w:val="none" w:sz="0" w:space="0" w:color="auto"/>
        <w:right w:val="none" w:sz="0" w:space="0" w:color="auto"/>
      </w:divBdr>
    </w:div>
    <w:div w:id="919025460">
      <w:bodyDiv w:val="1"/>
      <w:marLeft w:val="0"/>
      <w:marRight w:val="0"/>
      <w:marTop w:val="0"/>
      <w:marBottom w:val="0"/>
      <w:divBdr>
        <w:top w:val="none" w:sz="0" w:space="0" w:color="auto"/>
        <w:left w:val="none" w:sz="0" w:space="0" w:color="auto"/>
        <w:bottom w:val="none" w:sz="0" w:space="0" w:color="auto"/>
        <w:right w:val="none" w:sz="0" w:space="0" w:color="auto"/>
      </w:divBdr>
    </w:div>
    <w:div w:id="952253077">
      <w:bodyDiv w:val="1"/>
      <w:marLeft w:val="0"/>
      <w:marRight w:val="0"/>
      <w:marTop w:val="0"/>
      <w:marBottom w:val="0"/>
      <w:divBdr>
        <w:top w:val="none" w:sz="0" w:space="0" w:color="auto"/>
        <w:left w:val="none" w:sz="0" w:space="0" w:color="auto"/>
        <w:bottom w:val="none" w:sz="0" w:space="0" w:color="auto"/>
        <w:right w:val="none" w:sz="0" w:space="0" w:color="auto"/>
      </w:divBdr>
    </w:div>
    <w:div w:id="1018393102">
      <w:bodyDiv w:val="1"/>
      <w:marLeft w:val="0"/>
      <w:marRight w:val="0"/>
      <w:marTop w:val="0"/>
      <w:marBottom w:val="0"/>
      <w:divBdr>
        <w:top w:val="none" w:sz="0" w:space="0" w:color="auto"/>
        <w:left w:val="none" w:sz="0" w:space="0" w:color="auto"/>
        <w:bottom w:val="none" w:sz="0" w:space="0" w:color="auto"/>
        <w:right w:val="none" w:sz="0" w:space="0" w:color="auto"/>
      </w:divBdr>
    </w:div>
    <w:div w:id="1044334511">
      <w:bodyDiv w:val="1"/>
      <w:marLeft w:val="0"/>
      <w:marRight w:val="0"/>
      <w:marTop w:val="0"/>
      <w:marBottom w:val="0"/>
      <w:divBdr>
        <w:top w:val="none" w:sz="0" w:space="0" w:color="auto"/>
        <w:left w:val="none" w:sz="0" w:space="0" w:color="auto"/>
        <w:bottom w:val="none" w:sz="0" w:space="0" w:color="auto"/>
        <w:right w:val="none" w:sz="0" w:space="0" w:color="auto"/>
      </w:divBdr>
    </w:div>
    <w:div w:id="1089690568">
      <w:bodyDiv w:val="1"/>
      <w:marLeft w:val="0"/>
      <w:marRight w:val="0"/>
      <w:marTop w:val="0"/>
      <w:marBottom w:val="0"/>
      <w:divBdr>
        <w:top w:val="none" w:sz="0" w:space="0" w:color="auto"/>
        <w:left w:val="none" w:sz="0" w:space="0" w:color="auto"/>
        <w:bottom w:val="none" w:sz="0" w:space="0" w:color="auto"/>
        <w:right w:val="none" w:sz="0" w:space="0" w:color="auto"/>
      </w:divBdr>
    </w:div>
    <w:div w:id="1285428125">
      <w:bodyDiv w:val="1"/>
      <w:marLeft w:val="0"/>
      <w:marRight w:val="0"/>
      <w:marTop w:val="0"/>
      <w:marBottom w:val="0"/>
      <w:divBdr>
        <w:top w:val="none" w:sz="0" w:space="0" w:color="auto"/>
        <w:left w:val="none" w:sz="0" w:space="0" w:color="auto"/>
        <w:bottom w:val="none" w:sz="0" w:space="0" w:color="auto"/>
        <w:right w:val="none" w:sz="0" w:space="0" w:color="auto"/>
      </w:divBdr>
    </w:div>
    <w:div w:id="1285692422">
      <w:bodyDiv w:val="1"/>
      <w:marLeft w:val="0"/>
      <w:marRight w:val="0"/>
      <w:marTop w:val="0"/>
      <w:marBottom w:val="0"/>
      <w:divBdr>
        <w:top w:val="none" w:sz="0" w:space="0" w:color="auto"/>
        <w:left w:val="none" w:sz="0" w:space="0" w:color="auto"/>
        <w:bottom w:val="none" w:sz="0" w:space="0" w:color="auto"/>
        <w:right w:val="none" w:sz="0" w:space="0" w:color="auto"/>
      </w:divBdr>
    </w:div>
    <w:div w:id="1411153852">
      <w:bodyDiv w:val="1"/>
      <w:marLeft w:val="0"/>
      <w:marRight w:val="0"/>
      <w:marTop w:val="0"/>
      <w:marBottom w:val="0"/>
      <w:divBdr>
        <w:top w:val="none" w:sz="0" w:space="0" w:color="auto"/>
        <w:left w:val="none" w:sz="0" w:space="0" w:color="auto"/>
        <w:bottom w:val="none" w:sz="0" w:space="0" w:color="auto"/>
        <w:right w:val="none" w:sz="0" w:space="0" w:color="auto"/>
      </w:divBdr>
    </w:div>
    <w:div w:id="1441728462">
      <w:bodyDiv w:val="1"/>
      <w:marLeft w:val="0"/>
      <w:marRight w:val="0"/>
      <w:marTop w:val="0"/>
      <w:marBottom w:val="0"/>
      <w:divBdr>
        <w:top w:val="none" w:sz="0" w:space="0" w:color="auto"/>
        <w:left w:val="none" w:sz="0" w:space="0" w:color="auto"/>
        <w:bottom w:val="none" w:sz="0" w:space="0" w:color="auto"/>
        <w:right w:val="none" w:sz="0" w:space="0" w:color="auto"/>
      </w:divBdr>
    </w:div>
    <w:div w:id="1479881379">
      <w:bodyDiv w:val="1"/>
      <w:marLeft w:val="0"/>
      <w:marRight w:val="0"/>
      <w:marTop w:val="0"/>
      <w:marBottom w:val="0"/>
      <w:divBdr>
        <w:top w:val="none" w:sz="0" w:space="0" w:color="auto"/>
        <w:left w:val="none" w:sz="0" w:space="0" w:color="auto"/>
        <w:bottom w:val="none" w:sz="0" w:space="0" w:color="auto"/>
        <w:right w:val="none" w:sz="0" w:space="0" w:color="auto"/>
      </w:divBdr>
    </w:div>
    <w:div w:id="1539778232">
      <w:bodyDiv w:val="1"/>
      <w:marLeft w:val="0"/>
      <w:marRight w:val="0"/>
      <w:marTop w:val="0"/>
      <w:marBottom w:val="0"/>
      <w:divBdr>
        <w:top w:val="none" w:sz="0" w:space="0" w:color="auto"/>
        <w:left w:val="none" w:sz="0" w:space="0" w:color="auto"/>
        <w:bottom w:val="none" w:sz="0" w:space="0" w:color="auto"/>
        <w:right w:val="none" w:sz="0" w:space="0" w:color="auto"/>
      </w:divBdr>
    </w:div>
    <w:div w:id="1572346620">
      <w:bodyDiv w:val="1"/>
      <w:marLeft w:val="0"/>
      <w:marRight w:val="0"/>
      <w:marTop w:val="0"/>
      <w:marBottom w:val="0"/>
      <w:divBdr>
        <w:top w:val="none" w:sz="0" w:space="0" w:color="auto"/>
        <w:left w:val="none" w:sz="0" w:space="0" w:color="auto"/>
        <w:bottom w:val="none" w:sz="0" w:space="0" w:color="auto"/>
        <w:right w:val="none" w:sz="0" w:space="0" w:color="auto"/>
      </w:divBdr>
    </w:div>
    <w:div w:id="1575625239">
      <w:bodyDiv w:val="1"/>
      <w:marLeft w:val="0"/>
      <w:marRight w:val="0"/>
      <w:marTop w:val="0"/>
      <w:marBottom w:val="0"/>
      <w:divBdr>
        <w:top w:val="none" w:sz="0" w:space="0" w:color="auto"/>
        <w:left w:val="none" w:sz="0" w:space="0" w:color="auto"/>
        <w:bottom w:val="none" w:sz="0" w:space="0" w:color="auto"/>
        <w:right w:val="none" w:sz="0" w:space="0" w:color="auto"/>
      </w:divBdr>
    </w:div>
    <w:div w:id="1624919464">
      <w:bodyDiv w:val="1"/>
      <w:marLeft w:val="0"/>
      <w:marRight w:val="0"/>
      <w:marTop w:val="0"/>
      <w:marBottom w:val="0"/>
      <w:divBdr>
        <w:top w:val="none" w:sz="0" w:space="0" w:color="auto"/>
        <w:left w:val="none" w:sz="0" w:space="0" w:color="auto"/>
        <w:bottom w:val="none" w:sz="0" w:space="0" w:color="auto"/>
        <w:right w:val="none" w:sz="0" w:space="0" w:color="auto"/>
      </w:divBdr>
    </w:div>
    <w:div w:id="1657025805">
      <w:bodyDiv w:val="1"/>
      <w:marLeft w:val="0"/>
      <w:marRight w:val="0"/>
      <w:marTop w:val="0"/>
      <w:marBottom w:val="0"/>
      <w:divBdr>
        <w:top w:val="none" w:sz="0" w:space="0" w:color="auto"/>
        <w:left w:val="none" w:sz="0" w:space="0" w:color="auto"/>
        <w:bottom w:val="none" w:sz="0" w:space="0" w:color="auto"/>
        <w:right w:val="none" w:sz="0" w:space="0" w:color="auto"/>
      </w:divBdr>
      <w:divsChild>
        <w:div w:id="1831366962">
          <w:marLeft w:val="0"/>
          <w:marRight w:val="0"/>
          <w:marTop w:val="0"/>
          <w:marBottom w:val="0"/>
          <w:divBdr>
            <w:top w:val="none" w:sz="0" w:space="0" w:color="auto"/>
            <w:left w:val="none" w:sz="0" w:space="0" w:color="auto"/>
            <w:bottom w:val="none" w:sz="0" w:space="0" w:color="auto"/>
            <w:right w:val="none" w:sz="0" w:space="0" w:color="auto"/>
          </w:divBdr>
        </w:div>
        <w:div w:id="666321438">
          <w:marLeft w:val="0"/>
          <w:marRight w:val="0"/>
          <w:marTop w:val="0"/>
          <w:marBottom w:val="0"/>
          <w:divBdr>
            <w:top w:val="none" w:sz="0" w:space="0" w:color="auto"/>
            <w:left w:val="none" w:sz="0" w:space="0" w:color="auto"/>
            <w:bottom w:val="none" w:sz="0" w:space="0" w:color="auto"/>
            <w:right w:val="none" w:sz="0" w:space="0" w:color="auto"/>
          </w:divBdr>
        </w:div>
        <w:div w:id="418143636">
          <w:marLeft w:val="0"/>
          <w:marRight w:val="0"/>
          <w:marTop w:val="0"/>
          <w:marBottom w:val="0"/>
          <w:divBdr>
            <w:top w:val="none" w:sz="0" w:space="0" w:color="auto"/>
            <w:left w:val="none" w:sz="0" w:space="0" w:color="auto"/>
            <w:bottom w:val="none" w:sz="0" w:space="0" w:color="auto"/>
            <w:right w:val="none" w:sz="0" w:space="0" w:color="auto"/>
          </w:divBdr>
        </w:div>
        <w:div w:id="640309529">
          <w:marLeft w:val="0"/>
          <w:marRight w:val="0"/>
          <w:marTop w:val="0"/>
          <w:marBottom w:val="0"/>
          <w:divBdr>
            <w:top w:val="none" w:sz="0" w:space="0" w:color="auto"/>
            <w:left w:val="none" w:sz="0" w:space="0" w:color="auto"/>
            <w:bottom w:val="none" w:sz="0" w:space="0" w:color="auto"/>
            <w:right w:val="none" w:sz="0" w:space="0" w:color="auto"/>
          </w:divBdr>
        </w:div>
        <w:div w:id="869954229">
          <w:marLeft w:val="0"/>
          <w:marRight w:val="0"/>
          <w:marTop w:val="0"/>
          <w:marBottom w:val="0"/>
          <w:divBdr>
            <w:top w:val="none" w:sz="0" w:space="0" w:color="auto"/>
            <w:left w:val="none" w:sz="0" w:space="0" w:color="auto"/>
            <w:bottom w:val="none" w:sz="0" w:space="0" w:color="auto"/>
            <w:right w:val="none" w:sz="0" w:space="0" w:color="auto"/>
          </w:divBdr>
        </w:div>
        <w:div w:id="971446496">
          <w:marLeft w:val="0"/>
          <w:marRight w:val="0"/>
          <w:marTop w:val="0"/>
          <w:marBottom w:val="0"/>
          <w:divBdr>
            <w:top w:val="none" w:sz="0" w:space="0" w:color="auto"/>
            <w:left w:val="none" w:sz="0" w:space="0" w:color="auto"/>
            <w:bottom w:val="none" w:sz="0" w:space="0" w:color="auto"/>
            <w:right w:val="none" w:sz="0" w:space="0" w:color="auto"/>
          </w:divBdr>
        </w:div>
      </w:divsChild>
    </w:div>
    <w:div w:id="1835490245">
      <w:bodyDiv w:val="1"/>
      <w:marLeft w:val="0"/>
      <w:marRight w:val="0"/>
      <w:marTop w:val="0"/>
      <w:marBottom w:val="0"/>
      <w:divBdr>
        <w:top w:val="none" w:sz="0" w:space="0" w:color="auto"/>
        <w:left w:val="none" w:sz="0" w:space="0" w:color="auto"/>
        <w:bottom w:val="none" w:sz="0" w:space="0" w:color="auto"/>
        <w:right w:val="none" w:sz="0" w:space="0" w:color="auto"/>
      </w:divBdr>
      <w:divsChild>
        <w:div w:id="1386760380">
          <w:marLeft w:val="360"/>
          <w:marRight w:val="0"/>
          <w:marTop w:val="200"/>
          <w:marBottom w:val="0"/>
          <w:divBdr>
            <w:top w:val="none" w:sz="0" w:space="0" w:color="auto"/>
            <w:left w:val="none" w:sz="0" w:space="0" w:color="auto"/>
            <w:bottom w:val="none" w:sz="0" w:space="0" w:color="auto"/>
            <w:right w:val="none" w:sz="0" w:space="0" w:color="auto"/>
          </w:divBdr>
        </w:div>
        <w:div w:id="1452820910">
          <w:marLeft w:val="360"/>
          <w:marRight w:val="0"/>
          <w:marTop w:val="200"/>
          <w:marBottom w:val="0"/>
          <w:divBdr>
            <w:top w:val="none" w:sz="0" w:space="0" w:color="auto"/>
            <w:left w:val="none" w:sz="0" w:space="0" w:color="auto"/>
            <w:bottom w:val="none" w:sz="0" w:space="0" w:color="auto"/>
            <w:right w:val="none" w:sz="0" w:space="0" w:color="auto"/>
          </w:divBdr>
        </w:div>
        <w:div w:id="325134860">
          <w:marLeft w:val="360"/>
          <w:marRight w:val="0"/>
          <w:marTop w:val="200"/>
          <w:marBottom w:val="0"/>
          <w:divBdr>
            <w:top w:val="none" w:sz="0" w:space="0" w:color="auto"/>
            <w:left w:val="none" w:sz="0" w:space="0" w:color="auto"/>
            <w:bottom w:val="none" w:sz="0" w:space="0" w:color="auto"/>
            <w:right w:val="none" w:sz="0" w:space="0" w:color="auto"/>
          </w:divBdr>
        </w:div>
        <w:div w:id="1084568056">
          <w:marLeft w:val="360"/>
          <w:marRight w:val="0"/>
          <w:marTop w:val="200"/>
          <w:marBottom w:val="0"/>
          <w:divBdr>
            <w:top w:val="none" w:sz="0" w:space="0" w:color="auto"/>
            <w:left w:val="none" w:sz="0" w:space="0" w:color="auto"/>
            <w:bottom w:val="none" w:sz="0" w:space="0" w:color="auto"/>
            <w:right w:val="none" w:sz="0" w:space="0" w:color="auto"/>
          </w:divBdr>
        </w:div>
        <w:div w:id="1291863324">
          <w:marLeft w:val="360"/>
          <w:marRight w:val="0"/>
          <w:marTop w:val="200"/>
          <w:marBottom w:val="0"/>
          <w:divBdr>
            <w:top w:val="none" w:sz="0" w:space="0" w:color="auto"/>
            <w:left w:val="none" w:sz="0" w:space="0" w:color="auto"/>
            <w:bottom w:val="none" w:sz="0" w:space="0" w:color="auto"/>
            <w:right w:val="none" w:sz="0" w:space="0" w:color="auto"/>
          </w:divBdr>
        </w:div>
        <w:div w:id="792403087">
          <w:marLeft w:val="360"/>
          <w:marRight w:val="0"/>
          <w:marTop w:val="200"/>
          <w:marBottom w:val="0"/>
          <w:divBdr>
            <w:top w:val="none" w:sz="0" w:space="0" w:color="auto"/>
            <w:left w:val="none" w:sz="0" w:space="0" w:color="auto"/>
            <w:bottom w:val="none" w:sz="0" w:space="0" w:color="auto"/>
            <w:right w:val="none" w:sz="0" w:space="0" w:color="auto"/>
          </w:divBdr>
        </w:div>
        <w:div w:id="33698023">
          <w:marLeft w:val="360"/>
          <w:marRight w:val="0"/>
          <w:marTop w:val="200"/>
          <w:marBottom w:val="0"/>
          <w:divBdr>
            <w:top w:val="none" w:sz="0" w:space="0" w:color="auto"/>
            <w:left w:val="none" w:sz="0" w:space="0" w:color="auto"/>
            <w:bottom w:val="none" w:sz="0" w:space="0" w:color="auto"/>
            <w:right w:val="none" w:sz="0" w:space="0" w:color="auto"/>
          </w:divBdr>
        </w:div>
        <w:div w:id="1792165804">
          <w:marLeft w:val="360"/>
          <w:marRight w:val="0"/>
          <w:marTop w:val="200"/>
          <w:marBottom w:val="0"/>
          <w:divBdr>
            <w:top w:val="none" w:sz="0" w:space="0" w:color="auto"/>
            <w:left w:val="none" w:sz="0" w:space="0" w:color="auto"/>
            <w:bottom w:val="none" w:sz="0" w:space="0" w:color="auto"/>
            <w:right w:val="none" w:sz="0" w:space="0" w:color="auto"/>
          </w:divBdr>
        </w:div>
        <w:div w:id="1060330087">
          <w:marLeft w:val="360"/>
          <w:marRight w:val="0"/>
          <w:marTop w:val="200"/>
          <w:marBottom w:val="0"/>
          <w:divBdr>
            <w:top w:val="none" w:sz="0" w:space="0" w:color="auto"/>
            <w:left w:val="none" w:sz="0" w:space="0" w:color="auto"/>
            <w:bottom w:val="none" w:sz="0" w:space="0" w:color="auto"/>
            <w:right w:val="none" w:sz="0" w:space="0" w:color="auto"/>
          </w:divBdr>
        </w:div>
        <w:div w:id="681592796">
          <w:marLeft w:val="360"/>
          <w:marRight w:val="0"/>
          <w:marTop w:val="200"/>
          <w:marBottom w:val="0"/>
          <w:divBdr>
            <w:top w:val="none" w:sz="0" w:space="0" w:color="auto"/>
            <w:left w:val="none" w:sz="0" w:space="0" w:color="auto"/>
            <w:bottom w:val="none" w:sz="0" w:space="0" w:color="auto"/>
            <w:right w:val="none" w:sz="0" w:space="0" w:color="auto"/>
          </w:divBdr>
        </w:div>
      </w:divsChild>
    </w:div>
    <w:div w:id="1914659429">
      <w:bodyDiv w:val="1"/>
      <w:marLeft w:val="0"/>
      <w:marRight w:val="0"/>
      <w:marTop w:val="0"/>
      <w:marBottom w:val="0"/>
      <w:divBdr>
        <w:top w:val="none" w:sz="0" w:space="0" w:color="auto"/>
        <w:left w:val="none" w:sz="0" w:space="0" w:color="auto"/>
        <w:bottom w:val="none" w:sz="0" w:space="0" w:color="auto"/>
        <w:right w:val="none" w:sz="0" w:space="0" w:color="auto"/>
      </w:divBdr>
      <w:divsChild>
        <w:div w:id="2146581474">
          <w:marLeft w:val="0"/>
          <w:marRight w:val="0"/>
          <w:marTop w:val="0"/>
          <w:marBottom w:val="0"/>
          <w:divBdr>
            <w:top w:val="none" w:sz="0" w:space="0" w:color="auto"/>
            <w:left w:val="none" w:sz="0" w:space="0" w:color="auto"/>
            <w:bottom w:val="none" w:sz="0" w:space="0" w:color="auto"/>
            <w:right w:val="none" w:sz="0" w:space="0" w:color="auto"/>
          </w:divBdr>
        </w:div>
        <w:div w:id="1835562673">
          <w:marLeft w:val="0"/>
          <w:marRight w:val="0"/>
          <w:marTop w:val="0"/>
          <w:marBottom w:val="0"/>
          <w:divBdr>
            <w:top w:val="none" w:sz="0" w:space="0" w:color="auto"/>
            <w:left w:val="none" w:sz="0" w:space="0" w:color="auto"/>
            <w:bottom w:val="none" w:sz="0" w:space="0" w:color="auto"/>
            <w:right w:val="none" w:sz="0" w:space="0" w:color="auto"/>
          </w:divBdr>
        </w:div>
        <w:div w:id="73360829">
          <w:marLeft w:val="0"/>
          <w:marRight w:val="0"/>
          <w:marTop w:val="0"/>
          <w:marBottom w:val="0"/>
          <w:divBdr>
            <w:top w:val="none" w:sz="0" w:space="0" w:color="auto"/>
            <w:left w:val="none" w:sz="0" w:space="0" w:color="auto"/>
            <w:bottom w:val="none" w:sz="0" w:space="0" w:color="auto"/>
            <w:right w:val="none" w:sz="0" w:space="0" w:color="auto"/>
          </w:divBdr>
        </w:div>
        <w:div w:id="535506660">
          <w:marLeft w:val="0"/>
          <w:marRight w:val="0"/>
          <w:marTop w:val="0"/>
          <w:marBottom w:val="0"/>
          <w:divBdr>
            <w:top w:val="none" w:sz="0" w:space="0" w:color="auto"/>
            <w:left w:val="none" w:sz="0" w:space="0" w:color="auto"/>
            <w:bottom w:val="none" w:sz="0" w:space="0" w:color="auto"/>
            <w:right w:val="none" w:sz="0" w:space="0" w:color="auto"/>
          </w:divBdr>
        </w:div>
        <w:div w:id="1923487434">
          <w:marLeft w:val="0"/>
          <w:marRight w:val="0"/>
          <w:marTop w:val="0"/>
          <w:marBottom w:val="0"/>
          <w:divBdr>
            <w:top w:val="none" w:sz="0" w:space="0" w:color="auto"/>
            <w:left w:val="none" w:sz="0" w:space="0" w:color="auto"/>
            <w:bottom w:val="none" w:sz="0" w:space="0" w:color="auto"/>
            <w:right w:val="none" w:sz="0" w:space="0" w:color="auto"/>
          </w:divBdr>
        </w:div>
        <w:div w:id="1127892060">
          <w:marLeft w:val="0"/>
          <w:marRight w:val="0"/>
          <w:marTop w:val="0"/>
          <w:marBottom w:val="0"/>
          <w:divBdr>
            <w:top w:val="none" w:sz="0" w:space="0" w:color="auto"/>
            <w:left w:val="none" w:sz="0" w:space="0" w:color="auto"/>
            <w:bottom w:val="none" w:sz="0" w:space="0" w:color="auto"/>
            <w:right w:val="none" w:sz="0" w:space="0" w:color="auto"/>
          </w:divBdr>
        </w:div>
        <w:div w:id="201327295">
          <w:marLeft w:val="0"/>
          <w:marRight w:val="0"/>
          <w:marTop w:val="0"/>
          <w:marBottom w:val="0"/>
          <w:divBdr>
            <w:top w:val="none" w:sz="0" w:space="0" w:color="auto"/>
            <w:left w:val="none" w:sz="0" w:space="0" w:color="auto"/>
            <w:bottom w:val="none" w:sz="0" w:space="0" w:color="auto"/>
            <w:right w:val="none" w:sz="0" w:space="0" w:color="auto"/>
          </w:divBdr>
        </w:div>
      </w:divsChild>
    </w:div>
    <w:div w:id="1955012163">
      <w:bodyDiv w:val="1"/>
      <w:marLeft w:val="0"/>
      <w:marRight w:val="0"/>
      <w:marTop w:val="0"/>
      <w:marBottom w:val="0"/>
      <w:divBdr>
        <w:top w:val="none" w:sz="0" w:space="0" w:color="auto"/>
        <w:left w:val="none" w:sz="0" w:space="0" w:color="auto"/>
        <w:bottom w:val="none" w:sz="0" w:space="0" w:color="auto"/>
        <w:right w:val="none" w:sz="0" w:space="0" w:color="auto"/>
      </w:divBdr>
    </w:div>
    <w:div w:id="1979451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25</Words>
  <Characters>3443</Characters>
  <Application>Microsoft Office Word</Application>
  <DocSecurity>0</DocSecurity>
  <Lines>28</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zaroui</dc:creator>
  <cp:keywords/>
  <dc:description/>
  <cp:lastModifiedBy>BC-DF</cp:lastModifiedBy>
  <cp:revision>10</cp:revision>
  <dcterms:created xsi:type="dcterms:W3CDTF">2025-05-26T12:59:00Z</dcterms:created>
  <dcterms:modified xsi:type="dcterms:W3CDTF">2025-06-28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jFwa0LwU"/&gt;&lt;style id="http://www.zotero.org/styles/journal-of-the-american-college-of-cardiology" hasBibliography="1" bibliographyStyleHasBeenSet="1"/&gt;&lt;prefs&gt;&lt;pref name="fieldType" value="Field"/</vt:lpwstr>
  </property>
  <property fmtid="{D5CDD505-2E9C-101B-9397-08002B2CF9AE}" pid="3" name="ZOTERO_PREF_2">
    <vt:lpwstr>&gt;&lt;/prefs&gt;&lt;/data&gt;</vt:lpwstr>
  </property>
</Properties>
</file>